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198DD" w14:textId="77777777" w:rsidR="00140DAD" w:rsidRDefault="00140DAD" w:rsidP="00140DAD">
      <w:pPr>
        <w:pStyle w:val="NormalWeb"/>
        <w:spacing w:before="0" w:beforeAutospacing="0" w:after="0" w:afterAutospacing="0" w:line="480" w:lineRule="auto"/>
        <w:ind w:firstLine="720"/>
        <w:rPr>
          <w:rFonts w:ascii="Times New Roman" w:hAnsi="Times New Roman" w:cs="Times New Roman"/>
        </w:rPr>
      </w:pPr>
      <w:r w:rsidRPr="00BB086B">
        <w:rPr>
          <w:noProof/>
          <w:highlight w:val="gree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7C6394" wp14:editId="34319C40">
                <wp:simplePos x="0" y="0"/>
                <wp:positionH relativeFrom="column">
                  <wp:posOffset>-21476</wp:posOffset>
                </wp:positionH>
                <wp:positionV relativeFrom="paragraph">
                  <wp:posOffset>-22860</wp:posOffset>
                </wp:positionV>
                <wp:extent cx="6558915" cy="1828800"/>
                <wp:effectExtent l="0" t="0" r="0" b="0"/>
                <wp:wrapNone/>
                <wp:docPr id="4949984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891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45BC3A" w14:textId="73699F49" w:rsidR="00140DAD" w:rsidRPr="00634910" w:rsidRDefault="002D13AA" w:rsidP="00140DAD">
                            <w:pPr>
                              <w:rPr>
                                <w:noProof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</w:t>
                            </w:r>
                            <w:r w:rsidR="00E4160E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 w:rsidR="00E4160E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 w:rsidR="00140DAD" w:rsidRPr="00634910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Baseline characteristics of 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ubgroup sample (</w:t>
                            </w:r>
                            <w:r w:rsidR="003E12BE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ctive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v</w:t>
                            </w:r>
                            <w:r w:rsidR="000053D7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 w:rsidR="003E12BE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active population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87C6394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-1.7pt;margin-top:-1.8pt;width:516.45pt;height:2in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9UMGQIAAC0EAAAOAAAAZHJzL2Uyb0RvYy54bWysU01vGyEQvVfqf0Dc69117dRZeR25iVxV&#10;ipJITpUzZsG7EjAUsHfdX98Brz+U9lT1AgMzzMd7j/ldrxXZC+dbMBUtRjklwnCoW7Ot6I/X1acZ&#10;JT4wUzMFRlT0IDy9W3z8MO9sKcbQgKqFI5jE+LKzFW1CsGWWed4IzfwIrDDolOA0C3h026x2rMPs&#10;WmXjPL/JOnC1dcCF93j7cHTSRcovpeDhWUovAlEVxd5CWl1aN3HNFnNWbh2zTcuHNtg/dKFZa7Do&#10;OdUDC4zsXPtHKt1yBx5kGHHQGUjZcpFmwGmK/N0064ZZkWZBcLw9w+T/X1r+tF/bF0dC/xV6JDAC&#10;0llferyM8/TS6bhjpwT9COHhDJvoA+F4eTOdzm6LKSUcfcVsPJvlCdjs8tw6H74J0CQaFXXIS4KL&#10;7R99wJIYegqJ1QysWqUSN8qQDkt8nubpwdmDL5TBh5dmoxX6TT9MsIH6gIM5OHLuLV+1WPyR+fDC&#10;HJKMs6BwwzMuUgEWgcGipAH362/3MR6xRy8lHYqmov7njjlBifpukJXbYjKJKkuHyfTLGA/u2rO5&#10;9pidvgfUZYFfxPJkxvigTqZ0oN9Q38tYFV3McKxd0XAy78NRyvg/uFguUxDqyrLwaNaWx9QRzgjt&#10;a//GnB3wD0jdE5zkxcp3NBxj40tvl7uAZCSOIsBHVAfcUZOJuuH/RNFfn1PU5ZcvfgMAAP//AwBQ&#10;SwMEFAAGAAgAAAAhAMmKoAjdAAAACgEAAA8AAABkcnMvZG93bnJldi54bWxMj8FugzAQRO+V+g/W&#10;VuqlSuxQGqUEE1WROEch/QAHb4HUXiNsAv37mlN7Gq1mNPM2P8zWsDsOvnMkYbMWwJBqpztqJHxe&#10;ytUOmA+KtDKOUMIPejgUjw+5yrSb6Iz3KjQslpDPlIQ2hD7j3NctWuXXrkeK3pcbrArxHBquBzXF&#10;cmt4IsSWW9VRXGhVj8cW6+9qtBJcMr2Yc7Upj6fpVorTiJfKo5TPT/PHHljAOfyFYcGP6FBEpqsb&#10;SXtmJKxe05hcdAts8UXy/gbsKiHZpSnwIuf/Xyh+AQAA//8DAFBLAQItABQABgAIAAAAIQC2gziS&#10;/gAAAOEBAAATAAAAAAAAAAAAAAAAAAAAAABbQ29udGVudF9UeXBlc10ueG1sUEsBAi0AFAAGAAgA&#10;AAAhADj9If/WAAAAlAEAAAsAAAAAAAAAAAAAAAAALwEAAF9yZWxzLy5yZWxzUEsBAi0AFAAGAAgA&#10;AAAhAPan1QwZAgAALQQAAA4AAAAAAAAAAAAAAAAALgIAAGRycy9lMm9Eb2MueG1sUEsBAi0AFAAG&#10;AAgAAAAhAMmKoAjdAAAACgEAAA8AAAAAAAAAAAAAAAAAcwQAAGRycy9kb3ducmV2LnhtbFBLBQYA&#10;AAAABAAEAPMAAAB9BQAAAAA=&#10;" filled="f" stroked="f" strokeweight=".5pt">
                <v:textbox style="mso-fit-shape-to-text:t">
                  <w:txbxContent>
                    <w:p w14:paraId="7245BC3A" w14:textId="73699F49" w:rsidR="00140DAD" w:rsidRPr="00634910" w:rsidRDefault="002D13AA" w:rsidP="00140DAD">
                      <w:pPr>
                        <w:rPr>
                          <w:noProof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able </w:t>
                      </w:r>
                      <w:r w:rsidR="00E4160E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 w:rsidR="00E4160E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 w:rsidR="00140DAD" w:rsidRPr="00634910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Baseline characteristics of </w:t>
                      </w:r>
                      <w:r w:rsidR="00140DAD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ubgroup sample (</w:t>
                      </w:r>
                      <w:r w:rsidR="003E12BE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ctive</w:t>
                      </w:r>
                      <w:r w:rsidR="00140DAD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v</w:t>
                      </w:r>
                      <w:r w:rsidR="000053D7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</w:t>
                      </w:r>
                      <w:r w:rsidR="00140DAD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 w:rsidR="003E12BE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active population</w:t>
                      </w:r>
                      <w:r w:rsidR="00140DAD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-135"/>
        <w:tblW w:w="9639" w:type="dxa"/>
        <w:tblLook w:val="04A0" w:firstRow="1" w:lastRow="0" w:firstColumn="1" w:lastColumn="0" w:noHBand="0" w:noVBand="1"/>
      </w:tblPr>
      <w:tblGrid>
        <w:gridCol w:w="5812"/>
        <w:gridCol w:w="1985"/>
        <w:gridCol w:w="1842"/>
      </w:tblGrid>
      <w:tr w:rsidR="00140DAD" w:rsidRPr="00634910" w14:paraId="1788CA16" w14:textId="77777777" w:rsidTr="007338CD">
        <w:trPr>
          <w:trHeight w:val="171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5C522FF9" w14:textId="77777777" w:rsidR="00140DAD" w:rsidRPr="00634910" w:rsidRDefault="00140DAD" w:rsidP="00E66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8074D8E" w14:textId="00E80859" w:rsidR="00140DAD" w:rsidRPr="00634910" w:rsidRDefault="00E87B52" w:rsidP="00E66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D288BD1" w14:textId="77B600AF" w:rsidR="00140DAD" w:rsidRPr="00634910" w:rsidRDefault="00E87B52" w:rsidP="00E66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tive</w:t>
            </w:r>
          </w:p>
        </w:tc>
      </w:tr>
      <w:tr w:rsidR="00140DAD" w:rsidRPr="00B82982" w14:paraId="44088D28" w14:textId="77777777" w:rsidTr="007338CD">
        <w:trPr>
          <w:trHeight w:val="256"/>
        </w:trPr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75BD7CE4" w14:textId="77777777" w:rsidR="00140DAD" w:rsidRPr="007351EF" w:rsidRDefault="00140DAD" w:rsidP="00E6664D">
            <w:pPr>
              <w:rPr>
                <w:rFonts w:ascii="Times New Roman" w:hAnsi="Times New Roman" w:cs="Times New Roman"/>
              </w:rPr>
            </w:pPr>
            <w:r w:rsidRPr="007351E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16D1AF0" w14:textId="10A34B49" w:rsidR="00140DAD" w:rsidRPr="007351EF" w:rsidRDefault="007351EF" w:rsidP="00E6664D">
            <w:pPr>
              <w:rPr>
                <w:rFonts w:ascii="Times New Roman" w:hAnsi="Times New Roman" w:cs="Times New Roman"/>
              </w:rPr>
            </w:pPr>
            <w:r w:rsidRPr="007351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1AF1013" w14:textId="7EF2A02E" w:rsidR="00140DAD" w:rsidRPr="007351EF" w:rsidRDefault="007351EF" w:rsidP="00E6664D">
            <w:pPr>
              <w:rPr>
                <w:rFonts w:ascii="Times New Roman" w:hAnsi="Times New Roman" w:cs="Times New Roman"/>
              </w:rPr>
            </w:pPr>
            <w:r w:rsidRPr="007351EF">
              <w:rPr>
                <w:rFonts w:ascii="Times New Roman" w:hAnsi="Times New Roman" w:cs="Times New Roman"/>
              </w:rPr>
              <w:t>11</w:t>
            </w:r>
          </w:p>
        </w:tc>
      </w:tr>
      <w:tr w:rsidR="00140DAD" w:rsidRPr="00B82982" w14:paraId="30925D21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71C1E30" w14:textId="77777777" w:rsidR="00140DAD" w:rsidRPr="002F0A11" w:rsidRDefault="00140DAD" w:rsidP="00E6664D">
            <w:pPr>
              <w:rPr>
                <w:rFonts w:ascii="Times New Roman" w:hAnsi="Times New Roman" w:cs="Times New Roman"/>
              </w:rPr>
            </w:pPr>
            <w:r w:rsidRPr="002F0A11">
              <w:rPr>
                <w:rFonts w:ascii="Times New Roman" w:hAnsi="Times New Roman" w:cs="Times New Roman"/>
              </w:rPr>
              <w:t>Age years (mean, 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EC512" w14:textId="27A27F02" w:rsidR="00140DAD" w:rsidRPr="002F0A11" w:rsidRDefault="002F0A11" w:rsidP="00E6664D">
            <w:pPr>
              <w:rPr>
                <w:rFonts w:ascii="Times New Roman" w:hAnsi="Times New Roman" w:cs="Times New Roman"/>
              </w:rPr>
            </w:pPr>
            <w:r w:rsidRPr="002F0A11">
              <w:rPr>
                <w:rFonts w:ascii="Times New Roman" w:hAnsi="Times New Roman" w:cs="Times New Roman"/>
              </w:rPr>
              <w:t>43.5 (1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9B0EC5" w14:textId="53DFA654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611625">
              <w:rPr>
                <w:rFonts w:ascii="Times New Roman" w:hAnsi="Times New Roman" w:cs="Times New Roman"/>
              </w:rPr>
              <w:t>4</w:t>
            </w:r>
            <w:r w:rsidR="00611625" w:rsidRPr="00611625">
              <w:rPr>
                <w:rFonts w:ascii="Times New Roman" w:hAnsi="Times New Roman" w:cs="Times New Roman"/>
              </w:rPr>
              <w:t>4.0</w:t>
            </w:r>
            <w:r w:rsidR="002F0A11">
              <w:rPr>
                <w:rFonts w:ascii="Times New Roman" w:hAnsi="Times New Roman" w:cs="Times New Roman"/>
              </w:rPr>
              <w:t xml:space="preserve"> (10.3)</w:t>
            </w:r>
          </w:p>
        </w:tc>
      </w:tr>
      <w:tr w:rsidR="00140DAD" w:rsidRPr="00B82982" w14:paraId="72954CEB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A0B925A" w14:textId="77777777" w:rsidR="00140DAD" w:rsidRPr="00FD4EA8" w:rsidRDefault="00140DAD" w:rsidP="00E6664D">
            <w:pPr>
              <w:rPr>
                <w:rFonts w:ascii="Times New Roman" w:hAnsi="Times New Roman" w:cs="Times New Roman"/>
              </w:rPr>
            </w:pPr>
            <w:r w:rsidRPr="00FD4EA8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FA7EF5" w14:textId="4B37A1EA" w:rsidR="00140DAD" w:rsidRPr="008D719A" w:rsidRDefault="008D719A" w:rsidP="00E6664D">
            <w:pPr>
              <w:rPr>
                <w:rFonts w:ascii="Times New Roman" w:hAnsi="Times New Roman" w:cs="Times New Roman"/>
              </w:rPr>
            </w:pPr>
            <w:r w:rsidRPr="008D719A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E54503" w14:textId="03278F3C" w:rsidR="00140DAD" w:rsidRPr="008D719A" w:rsidRDefault="00140DAD" w:rsidP="00E6664D">
            <w:pPr>
              <w:rPr>
                <w:rFonts w:ascii="Times New Roman" w:hAnsi="Times New Roman" w:cs="Times New Roman"/>
              </w:rPr>
            </w:pPr>
            <w:r w:rsidRPr="008D719A">
              <w:rPr>
                <w:rFonts w:ascii="Times New Roman" w:hAnsi="Times New Roman" w:cs="Times New Roman"/>
              </w:rPr>
              <w:t>8</w:t>
            </w:r>
            <w:r w:rsidR="008D719A" w:rsidRPr="008D719A">
              <w:rPr>
                <w:rFonts w:ascii="Times New Roman" w:hAnsi="Times New Roman" w:cs="Times New Roman"/>
              </w:rPr>
              <w:t>1.8</w:t>
            </w:r>
          </w:p>
        </w:tc>
      </w:tr>
      <w:tr w:rsidR="00140DAD" w:rsidRPr="00B82982" w14:paraId="57783121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4B4C27D" w14:textId="77777777" w:rsidR="00140DAD" w:rsidRPr="00FD4EA8" w:rsidRDefault="00140DAD" w:rsidP="00E6664D">
            <w:pPr>
              <w:rPr>
                <w:rFonts w:ascii="Times New Roman" w:hAnsi="Times New Roman" w:cs="Times New Roman"/>
              </w:rPr>
            </w:pPr>
            <w:r w:rsidRPr="00FD4EA8">
              <w:rPr>
                <w:rFonts w:ascii="Times New Roman" w:hAnsi="Times New Roman" w:cs="Times New Roman"/>
              </w:rPr>
              <w:t>Ethnicity (%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961DA4" w14:textId="2FE288D9" w:rsidR="00140DAD" w:rsidRPr="00F43CAE" w:rsidRDefault="000D3571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0D357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FBC317" w14:textId="5048F7BD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FD4EA8">
              <w:rPr>
                <w:rFonts w:ascii="Times New Roman" w:hAnsi="Times New Roman" w:cs="Times New Roman"/>
              </w:rPr>
              <w:t>9</w:t>
            </w:r>
            <w:r w:rsidR="00FD4EA8" w:rsidRPr="00FD4EA8">
              <w:rPr>
                <w:rFonts w:ascii="Times New Roman" w:hAnsi="Times New Roman" w:cs="Times New Roman"/>
              </w:rPr>
              <w:t>0.9</w:t>
            </w:r>
          </w:p>
        </w:tc>
      </w:tr>
      <w:tr w:rsidR="00140DAD" w:rsidRPr="00B82982" w14:paraId="62FAF35A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901AEDB" w14:textId="77777777" w:rsidR="00140DAD" w:rsidRPr="0026498E" w:rsidRDefault="00140DAD" w:rsidP="00E6664D">
            <w:pPr>
              <w:rPr>
                <w:rFonts w:ascii="Times New Roman" w:hAnsi="Times New Roman" w:cs="Times New Roman"/>
              </w:rPr>
            </w:pPr>
            <w:r w:rsidRPr="0026498E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9DE8AB" w14:textId="47963758" w:rsidR="00140DAD" w:rsidRPr="009F7763" w:rsidRDefault="00262D18" w:rsidP="00E66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F3AB2F" w14:textId="2F2D50CD" w:rsidR="00140DAD" w:rsidRPr="009F7763" w:rsidRDefault="00140DAD" w:rsidP="00E6664D">
            <w:pPr>
              <w:rPr>
                <w:rFonts w:ascii="Times New Roman" w:hAnsi="Times New Roman" w:cs="Times New Roman"/>
              </w:rPr>
            </w:pPr>
            <w:r w:rsidRPr="009F7763">
              <w:rPr>
                <w:rFonts w:ascii="Times New Roman" w:hAnsi="Times New Roman" w:cs="Times New Roman"/>
              </w:rPr>
              <w:t>2</w:t>
            </w:r>
            <w:r w:rsidR="009F7763" w:rsidRPr="009F7763">
              <w:rPr>
                <w:rFonts w:ascii="Times New Roman" w:hAnsi="Times New Roman" w:cs="Times New Roman"/>
              </w:rPr>
              <w:t>8.2</w:t>
            </w:r>
          </w:p>
        </w:tc>
      </w:tr>
      <w:tr w:rsidR="00140DAD" w:rsidRPr="00B82982" w14:paraId="173BBA31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056B643" w14:textId="77777777" w:rsidR="00140DAD" w:rsidRPr="0026498E" w:rsidRDefault="00140DAD" w:rsidP="00E6664D">
            <w:pPr>
              <w:rPr>
                <w:rFonts w:ascii="Times New Roman" w:hAnsi="Times New Roman" w:cs="Times New Roman"/>
              </w:rPr>
            </w:pPr>
            <w:r w:rsidRPr="0026498E">
              <w:rPr>
                <w:rFonts w:ascii="Times New Roman" w:hAnsi="Times New Roman" w:cs="Times New Roman"/>
              </w:rPr>
              <w:t>Chronic condition (% one or mor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9AF7C4" w14:textId="62999FA5" w:rsidR="00140DAD" w:rsidRPr="0026498E" w:rsidRDefault="0026498E" w:rsidP="00E66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FE25C" w14:textId="26BDCCA7" w:rsidR="00140DAD" w:rsidRPr="0026498E" w:rsidRDefault="0026498E" w:rsidP="00E6664D">
            <w:pPr>
              <w:rPr>
                <w:rFonts w:ascii="Times New Roman" w:hAnsi="Times New Roman" w:cs="Times New Roman"/>
              </w:rPr>
            </w:pPr>
            <w:r w:rsidRPr="0026498E">
              <w:rPr>
                <w:rFonts w:ascii="Times New Roman" w:hAnsi="Times New Roman" w:cs="Times New Roman"/>
              </w:rPr>
              <w:t>80.0</w:t>
            </w:r>
          </w:p>
        </w:tc>
      </w:tr>
      <w:tr w:rsidR="00140DAD" w:rsidRPr="00B82982" w14:paraId="235D4945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962AA50" w14:textId="77777777" w:rsidR="00140DAD" w:rsidRPr="003E6E7E" w:rsidRDefault="00140DAD" w:rsidP="00E6664D">
            <w:pPr>
              <w:rPr>
                <w:rFonts w:ascii="Times New Roman" w:hAnsi="Times New Roman" w:cs="Times New Roman"/>
              </w:rPr>
            </w:pPr>
            <w:r w:rsidRPr="003E6E7E">
              <w:rPr>
                <w:rFonts w:ascii="Times New Roman" w:hAnsi="Times New Roman" w:cs="Times New Roman"/>
              </w:rPr>
              <w:t>Diagnosed disabilit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2CA7F7" w14:textId="1ED89204" w:rsidR="00140DAD" w:rsidRPr="003E6E7E" w:rsidRDefault="003E6E7E" w:rsidP="00E6664D">
            <w:pPr>
              <w:rPr>
                <w:rFonts w:ascii="Times New Roman" w:hAnsi="Times New Roman" w:cs="Times New Roman"/>
              </w:rPr>
            </w:pPr>
            <w:r w:rsidRPr="003E6E7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346D99" w14:textId="2E07C022" w:rsidR="00140DAD" w:rsidRPr="00F43CAE" w:rsidRDefault="0026498E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26498E">
              <w:rPr>
                <w:rFonts w:ascii="Times New Roman" w:hAnsi="Times New Roman" w:cs="Times New Roman"/>
              </w:rPr>
              <w:t>36.4</w:t>
            </w:r>
          </w:p>
        </w:tc>
      </w:tr>
      <w:tr w:rsidR="00140DAD" w:rsidRPr="00B82982" w14:paraId="74B785EC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CD0A8DE" w14:textId="77777777" w:rsidR="00140DAD" w:rsidRPr="0086764B" w:rsidRDefault="00140DAD" w:rsidP="00E6664D">
            <w:pPr>
              <w:rPr>
                <w:rFonts w:ascii="Times New Roman" w:hAnsi="Times New Roman" w:cs="Times New Roman"/>
              </w:rPr>
            </w:pPr>
            <w:r w:rsidRPr="0086764B">
              <w:rPr>
                <w:rFonts w:ascii="Times New Roman" w:hAnsi="Times New Roman" w:cs="Times New Roman"/>
              </w:rPr>
              <w:t>Housing location (% urb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EB2D74" w14:textId="664B5D50" w:rsidR="00140DAD" w:rsidRPr="0086764B" w:rsidRDefault="0086764B" w:rsidP="00E6664D">
            <w:pPr>
              <w:rPr>
                <w:rFonts w:ascii="Times New Roman" w:hAnsi="Times New Roman" w:cs="Times New Roman"/>
              </w:rPr>
            </w:pPr>
            <w:r w:rsidRPr="0086764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3BAF0F" w14:textId="67F9B151" w:rsidR="00140DAD" w:rsidRPr="00F43CAE" w:rsidRDefault="00A6056A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A6056A">
              <w:rPr>
                <w:rFonts w:ascii="Times New Roman" w:hAnsi="Times New Roman" w:cs="Times New Roman"/>
              </w:rPr>
              <w:t>77.8</w:t>
            </w:r>
          </w:p>
        </w:tc>
      </w:tr>
      <w:tr w:rsidR="00140DAD" w:rsidRPr="00B82982" w14:paraId="09B7D3F9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F99A6C5" w14:textId="77777777" w:rsidR="00140DAD" w:rsidRPr="00E933AE" w:rsidRDefault="00140DAD" w:rsidP="00E6664D">
            <w:pPr>
              <w:rPr>
                <w:rFonts w:ascii="Times New Roman" w:hAnsi="Times New Roman" w:cs="Times New Roman"/>
              </w:rPr>
            </w:pPr>
            <w:r w:rsidRPr="00E933AE">
              <w:rPr>
                <w:rFonts w:ascii="Times New Roman" w:hAnsi="Times New Roman" w:cs="Times New Roman"/>
              </w:rPr>
              <w:t>Type of smartphone (% iO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9FAD1C" w14:textId="151F3EDE" w:rsidR="00140DAD" w:rsidRPr="000F3C87" w:rsidRDefault="000F3C87" w:rsidP="00E6664D">
            <w:pPr>
              <w:rPr>
                <w:rFonts w:ascii="Times New Roman" w:hAnsi="Times New Roman" w:cs="Times New Roman"/>
              </w:rPr>
            </w:pPr>
            <w:r w:rsidRPr="000F3C87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C0C0F8" w14:textId="42BB405A" w:rsidR="00140DAD" w:rsidRPr="000F3C87" w:rsidRDefault="000F3C87" w:rsidP="00E6664D">
            <w:pPr>
              <w:rPr>
                <w:rFonts w:ascii="Times New Roman" w:hAnsi="Times New Roman" w:cs="Times New Roman"/>
              </w:rPr>
            </w:pPr>
            <w:r w:rsidRPr="000F3C87">
              <w:rPr>
                <w:rFonts w:ascii="Times New Roman" w:hAnsi="Times New Roman" w:cs="Times New Roman"/>
              </w:rPr>
              <w:t>100.0</w:t>
            </w:r>
          </w:p>
        </w:tc>
      </w:tr>
      <w:tr w:rsidR="00140DAD" w:rsidRPr="00B82982" w14:paraId="6A50C6FC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C4B9DE5" w14:textId="77777777" w:rsidR="00140DAD" w:rsidRPr="00E933AE" w:rsidRDefault="00140DAD" w:rsidP="00E6664D">
            <w:pPr>
              <w:rPr>
                <w:rFonts w:ascii="Times New Roman" w:hAnsi="Times New Roman" w:cs="Times New Roman"/>
              </w:rPr>
            </w:pPr>
            <w:r w:rsidRPr="00E933AE">
              <w:rPr>
                <w:rFonts w:ascii="Times New Roman" w:hAnsi="Times New Roman" w:cs="Times New Roman"/>
              </w:rPr>
              <w:t>Fitness tracker (% y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F53B00" w14:textId="1CAC5D1A" w:rsidR="00140DAD" w:rsidRPr="00E933AE" w:rsidRDefault="00E933AE" w:rsidP="00E6664D">
            <w:pPr>
              <w:rPr>
                <w:rFonts w:ascii="Times New Roman" w:hAnsi="Times New Roman" w:cs="Times New Roman"/>
              </w:rPr>
            </w:pPr>
            <w:r w:rsidRPr="00E933AE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E53C8C" w14:textId="5BE9BB99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E933AE">
              <w:rPr>
                <w:rFonts w:ascii="Times New Roman" w:hAnsi="Times New Roman" w:cs="Times New Roman"/>
              </w:rPr>
              <w:t>7</w:t>
            </w:r>
            <w:r w:rsidR="00E933AE" w:rsidRPr="00E933AE">
              <w:rPr>
                <w:rFonts w:ascii="Times New Roman" w:hAnsi="Times New Roman" w:cs="Times New Roman"/>
              </w:rPr>
              <w:t>2.7</w:t>
            </w:r>
          </w:p>
        </w:tc>
      </w:tr>
      <w:tr w:rsidR="00140DAD" w:rsidRPr="00B82982" w14:paraId="56560BCC" w14:textId="77777777" w:rsidTr="007338CD">
        <w:trPr>
          <w:trHeight w:val="2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7EEA2C4" w14:textId="76AD0BFA" w:rsidR="00140DAD" w:rsidRPr="009435BB" w:rsidRDefault="00140DAD" w:rsidP="00E6664D">
            <w:pPr>
              <w:rPr>
                <w:rFonts w:ascii="Times New Roman" w:hAnsi="Times New Roman" w:cs="Times New Roman"/>
              </w:rPr>
            </w:pPr>
            <w:r w:rsidRPr="009435BB">
              <w:rPr>
                <w:rFonts w:ascii="Times New Roman" w:hAnsi="Times New Roman" w:cs="Times New Roman"/>
              </w:rPr>
              <w:t>Median household income (% below $27,156 USD/ye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6FE49" w14:textId="5A86DEDB" w:rsidR="00140DAD" w:rsidRPr="009435BB" w:rsidRDefault="009435BB" w:rsidP="00E6664D">
            <w:pPr>
              <w:rPr>
                <w:rFonts w:ascii="Times New Roman" w:hAnsi="Times New Roman" w:cs="Times New Roman"/>
              </w:rPr>
            </w:pPr>
            <w:r w:rsidRPr="009435B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B6227E" w14:textId="07757194" w:rsidR="00140DAD" w:rsidRPr="009435BB" w:rsidRDefault="009435BB" w:rsidP="00E6664D">
            <w:pPr>
              <w:rPr>
                <w:rFonts w:ascii="Times New Roman" w:hAnsi="Times New Roman" w:cs="Times New Roman"/>
              </w:rPr>
            </w:pPr>
            <w:r w:rsidRPr="009435BB">
              <w:rPr>
                <w:rFonts w:ascii="Times New Roman" w:hAnsi="Times New Roman" w:cs="Times New Roman"/>
              </w:rPr>
              <w:t>9.1</w:t>
            </w:r>
          </w:p>
        </w:tc>
      </w:tr>
      <w:tr w:rsidR="00140DAD" w:rsidRPr="00634910" w14:paraId="151FE99D" w14:textId="77777777" w:rsidTr="007338CD">
        <w:trPr>
          <w:trHeight w:val="242"/>
        </w:trPr>
        <w:tc>
          <w:tcPr>
            <w:tcW w:w="5812" w:type="dxa"/>
            <w:tcBorders>
              <w:top w:val="nil"/>
              <w:left w:val="nil"/>
              <w:right w:val="nil"/>
            </w:tcBorders>
          </w:tcPr>
          <w:p w14:paraId="3E0F6AA6" w14:textId="77777777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FE49A4">
              <w:rPr>
                <w:rFonts w:ascii="Times New Roman" w:hAnsi="Times New Roman" w:cs="Times New Roman"/>
              </w:rPr>
              <w:t>Steps per day (baseline mean, SD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07B3E77" w14:textId="50982CE0" w:rsidR="00140DAD" w:rsidRPr="00F43CAE" w:rsidRDefault="00C26AFE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C26AFE">
              <w:rPr>
                <w:rFonts w:ascii="Times New Roman" w:hAnsi="Times New Roman" w:cs="Times New Roman"/>
              </w:rPr>
              <w:t>7585 (205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318451B" w14:textId="404CE942" w:rsidR="00140DAD" w:rsidRPr="00F43CAE" w:rsidRDefault="00FE49A4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FE49A4">
              <w:rPr>
                <w:rFonts w:ascii="Times New Roman" w:hAnsi="Times New Roman" w:cs="Times New Roman"/>
              </w:rPr>
              <w:t>3508 (1024)</w:t>
            </w:r>
          </w:p>
        </w:tc>
      </w:tr>
    </w:tbl>
    <w:p w14:paraId="57B267D2" w14:textId="7A94BC74" w:rsidR="00140DAD" w:rsidRDefault="00410CBF" w:rsidP="00140DAD">
      <w:pPr>
        <w:tabs>
          <w:tab w:val="left" w:pos="437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6770AD4B" wp14:editId="245EF484">
                <wp:simplePos x="0" y="0"/>
                <wp:positionH relativeFrom="column">
                  <wp:posOffset>-52705</wp:posOffset>
                </wp:positionH>
                <wp:positionV relativeFrom="paragraph">
                  <wp:posOffset>2233295</wp:posOffset>
                </wp:positionV>
                <wp:extent cx="6456680" cy="1828800"/>
                <wp:effectExtent l="0" t="0" r="0" b="0"/>
                <wp:wrapNone/>
                <wp:docPr id="2720498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668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DE3FC2" w14:textId="42B164D4" w:rsidR="007338CD" w:rsidRPr="00670095" w:rsidRDefault="00670095" w:rsidP="00670095">
                            <w:pPr>
                              <w:tabs>
                                <w:tab w:val="left" w:pos="4373"/>
                              </w:tabs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D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 standard deviation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hysically active participants were those accumulating </w:t>
                            </w:r>
                            <w:r w:rsidRPr="002403A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5,000 steps/day at baseline whereas physically inactive participants were those accumulating </w:t>
                            </w:r>
                            <w:r w:rsidRPr="002403A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5,000 step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/day</w:t>
                            </w:r>
                            <w:r w:rsidRPr="002403A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t baselin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, 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Household income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$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27,15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D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/year is equivalent to the UK’s cut off for low household income (</w:t>
                            </w:r>
                            <w:r w:rsidRPr="00416B8E">
                              <w:rPr>
                                <w:rFonts w:ascii="Times New Roman" w:hAnsi="Times New Roman" w:cs="Times New Roman"/>
                              </w:rPr>
                              <w:t>£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21,000/year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70AD4B" id="_x0000_s1027" type="#_x0000_t202" style="position:absolute;margin-left:-4.15pt;margin-top:175.85pt;width:508.4pt;height:2in;z-index:-251633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vnGGgIAADQEAAAOAAAAZHJzL2Uyb0RvYy54bWysU02P2yAQvVfqf0DcGztpkmatOKt0V6kq&#10;RbsrZas9EwyxJWAokNjpr++A86VtT1UvMDDDfLz3mN93WpGDcL4BU9LhIKdEGA5VY3Yl/fG6+jSj&#10;xAdmKqbAiJIehaf3i48f5q0txAhqUJVwBJMYX7S2pHUItsgyz2uhmR+AFQadEpxmAY9ul1WOtZhd&#10;q2yU59OsBVdZB1x4j7ePvZMuUn4pBQ/PUnoRiCop9hbS6tK6jWu2mLNi55itG35qg/1DF5o1Bote&#10;Uj2ywMjeNX+k0g134EGGAQedgZQNF2kGnGaYv5tmUzMr0iwIjrcXmPz/S8ufDhv74kjovkKHBEZA&#10;WusLj5dxnk46HXfslKAfITxeYBNdIBwvp+PJdDpDF0ffcDaazfIEbHZ9bp0P3wRoEo2SOuQlwcUO&#10;ax+wJIaeQ2I1A6tGqcSNMqTFEp8neXpw8eALZfDhtdlohW7bkaa6GWQL1RHnc9BT7y1fNdjDmvnw&#10;whxyjX2jfsMzLlIB1oKTRUkN7tff7mM8UoBeSlrUTkn9zz1zghL13SA5d8PxOIotHcaTLyM8uFvP&#10;9tZj9voBUJ5D/CmWJzPGB3U2pQP9hjJfxqroYoZj7ZKGs/kQekXjN+FiuUxBKC/LwtpsLI+pI6oR&#10;4dfujTl7oiEgg09wVhkr3rHRx8aX3i73ATlJVEWce1RP8KM0E4OnbxS1f3tOUdfPvvgNAAD//wMA&#10;UEsDBBQABgAIAAAAIQBzMQHx3gAAAAsBAAAPAAAAZHJzL2Rvd25yZXYueG1sTI/LboMwEEX3lfoP&#10;1lTqpkpsgpJQyhBVkVhHIf0AB0+B1g+ETaB/X2fVLkf36N4zxWExmt1o9L2zCMlaACPbONXbFuHj&#10;Uq0yYD5Iq6R2lhB+yMOhfHwoZK7cbM90q0PLYon1uUToQhhyzn3TkZF+7QayMft0o5EhnmPL1Sjn&#10;WG403wix40b2Ni50cqBjR813PRkEt5lf9LlOquNp/qrEaaJL7Qnx+Wl5fwMWaAl/MNz1ozqU0enq&#10;Jqs80wirLI0kQrpN9sDugBDZFtgVYZe+7oGXBf//Q/kLAAD//wMAUEsBAi0AFAAGAAgAAAAhALaD&#10;OJL+AAAA4QEAABMAAAAAAAAAAAAAAAAAAAAAAFtDb250ZW50X1R5cGVzXS54bWxQSwECLQAUAAYA&#10;CAAAACEAOP0h/9YAAACUAQAACwAAAAAAAAAAAAAAAAAvAQAAX3JlbHMvLnJlbHNQSwECLQAUAAYA&#10;CAAAACEA8Ur5xhoCAAA0BAAADgAAAAAAAAAAAAAAAAAuAgAAZHJzL2Uyb0RvYy54bWxQSwECLQAU&#10;AAYACAAAACEAczEB8d4AAAALAQAADwAAAAAAAAAAAAAAAAB0BAAAZHJzL2Rvd25yZXYueG1sUEsF&#10;BgAAAAAEAAQA8wAAAH8FAAAAAA==&#10;" filled="f" stroked="f" strokeweight=".5pt">
                <v:textbox style="mso-fit-shape-to-text:t">
                  <w:txbxContent>
                    <w:p w14:paraId="00DE3FC2" w14:textId="42B164D4" w:rsidR="007338CD" w:rsidRPr="00670095" w:rsidRDefault="00670095" w:rsidP="00670095">
                      <w:pPr>
                        <w:tabs>
                          <w:tab w:val="left" w:pos="4373"/>
                        </w:tabs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6349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SD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 standard deviation,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hysically active participants were those accumulating </w:t>
                      </w:r>
                      <w:r w:rsidRPr="002403A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≥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5,000 steps/day at baseline whereas physically inactive participants were those accumulating </w:t>
                      </w:r>
                      <w:r w:rsidRPr="002403A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&lt;5,000 step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/day</w:t>
                      </w:r>
                      <w:r w:rsidRPr="002403A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t baselin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, 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Household income of </w:t>
                      </w:r>
                      <w:r>
                        <w:rPr>
                          <w:rFonts w:ascii="Times New Roman" w:hAnsi="Times New Roman" w:cs="Times New Roman"/>
                        </w:rPr>
                        <w:t>$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27,156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D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/year is equivalent to the UK’s cut off for low household income (</w:t>
                      </w:r>
                      <w:r w:rsidRPr="00416B8E">
                        <w:rPr>
                          <w:rFonts w:ascii="Times New Roman" w:hAnsi="Times New Roman" w:cs="Times New Roman"/>
                        </w:rPr>
                        <w:t>£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21,000/year)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4B117052" w14:textId="05DF803B" w:rsidR="00410CBF" w:rsidRDefault="00410CBF" w:rsidP="00140DAD">
      <w:pPr>
        <w:tabs>
          <w:tab w:val="left" w:pos="4373"/>
        </w:tabs>
      </w:pPr>
    </w:p>
    <w:p w14:paraId="1226B324" w14:textId="4A515367" w:rsidR="00410CBF" w:rsidRDefault="00410CBF" w:rsidP="00140DAD">
      <w:pPr>
        <w:tabs>
          <w:tab w:val="left" w:pos="4373"/>
        </w:tabs>
      </w:pPr>
    </w:p>
    <w:p w14:paraId="0224415D" w14:textId="17E24446" w:rsidR="00410CBF" w:rsidRDefault="00410CBF" w:rsidP="00140DAD">
      <w:pPr>
        <w:tabs>
          <w:tab w:val="left" w:pos="4373"/>
        </w:tabs>
      </w:pPr>
    </w:p>
    <w:p w14:paraId="25089ABE" w14:textId="77777777" w:rsidR="003129BC" w:rsidRPr="00410CBF" w:rsidRDefault="003129BC" w:rsidP="003129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625211F" w14:textId="77777777" w:rsidR="003129BC" w:rsidRDefault="003129BC" w:rsidP="003129BC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BB086B">
        <w:rPr>
          <w:noProof/>
          <w:highlight w:val="gree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6BE326" wp14:editId="60F60869">
                <wp:simplePos x="0" y="0"/>
                <wp:positionH relativeFrom="column">
                  <wp:posOffset>-21476</wp:posOffset>
                </wp:positionH>
                <wp:positionV relativeFrom="paragraph">
                  <wp:posOffset>-22860</wp:posOffset>
                </wp:positionV>
                <wp:extent cx="6558915" cy="1828800"/>
                <wp:effectExtent l="0" t="0" r="0" b="0"/>
                <wp:wrapNone/>
                <wp:docPr id="11084699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891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D3A03F" w14:textId="1690B805" w:rsidR="003129BC" w:rsidRPr="00634910" w:rsidRDefault="002D13AA" w:rsidP="003129BC">
                            <w:pPr>
                              <w:rPr>
                                <w:noProof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</w:t>
                            </w:r>
                            <w:r w:rsidR="003129BC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="003129BC" w:rsidRPr="00634910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  <w:r w:rsidR="003129BC" w:rsidRPr="00634910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Baseline characteristics of </w:t>
                            </w:r>
                            <w:r w:rsidR="003129BC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ubgroup sample (chronic vs. non-chronic condition)</w:t>
                            </w:r>
                            <w:r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6BE326" id="_x0000_s1028" type="#_x0000_t202" style="position:absolute;margin-left:-1.7pt;margin-top:-1.8pt;width:516.45pt;height:2in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WLdHQIAADQEAAAOAAAAZHJzL2Uyb0RvYy54bWysU01vGyEQvVfqf0Dc49117NRZeR25iVxV&#10;spJITpUzZsG7EjAUsHfdX98BfyrtqeoFBmaYj/ce04deK7ITzrdgKloMckqE4VC3ZlPRH2+Lmwkl&#10;PjBTMwVGVHQvPH2Yff407WwphtCAqoUjmMT4srMVbUKwZZZ53gjN/ACsMOiU4DQLeHSbrHasw+xa&#10;ZcM8v8s6cLV1wIX3ePt0cNJZyi+l4OFFSi8CURXF3kJaXVrXcc1mU1ZuHLNNy49tsH/oQrPWYNFz&#10;qicWGNm69o9UuuUOPMgw4KAzkLLlIs2A0xT5h2lWDbMizYLgeHuGyf+/tPx5t7KvjoT+K/RIYASk&#10;s770eBnn6aXTccdOCfoRwv0ZNtEHwvHybjye3BdjSjj6islwMskTsNnluXU+fBOgSTQq6pCXBBfb&#10;LX3Akhh6ConVDCxapRI3ypAOS9yO8/Tg7MEXyuDDS7PRCv26J21d0eFpkDXUe5zPwYF6b/mixR6W&#10;zIdX5pBrHAn1G15wkQqwFhwtShpwv/52H+ORAvRS0qF2Kup/bpkTlKjvBsm5L0ajKLZ0GI2/DPHg&#10;rj3ra4/Z6kdAeRb4UyxPZowP6mRKB/odZT6PVdHFDMfaFQ0n8zEcFI3fhIv5PAWhvCwLS7OyPKaO&#10;qEaE3/p35uyRhoAMPsNJZaz8wMYhNr70dr4NyEmiKuJ8QPUIP0ozMXj8RlH71+cUdfnss98AAAD/&#10;/wMAUEsDBBQABgAIAAAAIQDJiqAI3QAAAAoBAAAPAAAAZHJzL2Rvd25yZXYueG1sTI/BboMwEETv&#10;lfoP1lbqpUrsUBqlBBNVkThHIf0AB2+B1F4jbAL9+5pTexqtZjTzNj/M1rA7Dr5zJGGzFsCQaqc7&#10;aiR8XsrVDpgPirQyjlDCD3o4FI8Pucq0m+iM9yo0LJaQz5SENoQ+49zXLVrl165Hit6XG6wK8Rwa&#10;rgc1xXJreCLEllvVUVxoVY/HFuvvarQSXDK9mHO1KY+n6VaK04iXyqOUz0/zxx5YwDn8hWHBj+hQ&#10;RKarG0l7ZiSsXtOYXHQLbPFF8v4G7Coh2aUp8CLn/18ofgEAAP//AwBQSwECLQAUAAYACAAAACEA&#10;toM4kv4AAADhAQAAEwAAAAAAAAAAAAAAAAAAAAAAW0NvbnRlbnRfVHlwZXNdLnhtbFBLAQItABQA&#10;BgAIAAAAIQA4/SH/1gAAAJQBAAALAAAAAAAAAAAAAAAAAC8BAABfcmVscy8ucmVsc1BLAQItABQA&#10;BgAIAAAAIQAFqWLdHQIAADQEAAAOAAAAAAAAAAAAAAAAAC4CAABkcnMvZTJvRG9jLnhtbFBLAQIt&#10;ABQABgAIAAAAIQDJiqAI3QAAAAoBAAAPAAAAAAAAAAAAAAAAAHcEAABkcnMvZG93bnJldi54bWxQ&#10;SwUGAAAAAAQABADzAAAAgQUAAAAA&#10;" filled="f" stroked="f" strokeweight=".5pt">
                <v:textbox style="mso-fit-shape-to-text:t">
                  <w:txbxContent>
                    <w:p w14:paraId="08D3A03F" w14:textId="1690B805" w:rsidR="003129BC" w:rsidRPr="00634910" w:rsidRDefault="002D13AA" w:rsidP="003129BC">
                      <w:pPr>
                        <w:rPr>
                          <w:noProof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able </w:t>
                      </w:r>
                      <w:r w:rsidR="003129BC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="003129BC" w:rsidRPr="00634910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  <w:r w:rsidR="003129BC" w:rsidRPr="00634910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Baseline characteristics of </w:t>
                      </w:r>
                      <w:r w:rsidR="003129BC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ubgroup sample (chronic vs. non-chronic condition)</w:t>
                      </w:r>
                      <w:r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-135"/>
        <w:tblW w:w="9639" w:type="dxa"/>
        <w:tblLook w:val="04A0" w:firstRow="1" w:lastRow="0" w:firstColumn="1" w:lastColumn="0" w:noHBand="0" w:noVBand="1"/>
      </w:tblPr>
      <w:tblGrid>
        <w:gridCol w:w="5812"/>
        <w:gridCol w:w="1985"/>
        <w:gridCol w:w="1842"/>
      </w:tblGrid>
      <w:tr w:rsidR="003129BC" w:rsidRPr="00634910" w14:paraId="5BE5271C" w14:textId="77777777" w:rsidTr="0013655E">
        <w:trPr>
          <w:trHeight w:val="173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697481A5" w14:textId="77777777" w:rsidR="003129BC" w:rsidRPr="00634910" w:rsidRDefault="003129BC" w:rsidP="00136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59E798C" w14:textId="77777777" w:rsidR="003129BC" w:rsidRPr="00634910" w:rsidRDefault="003129BC" w:rsidP="001365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BA9CB33" w14:textId="77777777" w:rsidR="003129BC" w:rsidRPr="00634910" w:rsidRDefault="003129BC" w:rsidP="001365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hronic</w:t>
            </w:r>
          </w:p>
        </w:tc>
      </w:tr>
      <w:tr w:rsidR="003129BC" w:rsidRPr="00B82982" w14:paraId="5C526950" w14:textId="77777777" w:rsidTr="0013655E">
        <w:trPr>
          <w:trHeight w:val="260"/>
        </w:trPr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011A573C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A914826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289D237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9</w:t>
            </w:r>
          </w:p>
        </w:tc>
      </w:tr>
      <w:tr w:rsidR="003129BC" w:rsidRPr="00B82982" w14:paraId="0F05CA0C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09EFA07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Age years (mean, 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EAC1D3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43.7 (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1A88FB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43.8 (11.9)</w:t>
            </w:r>
          </w:p>
        </w:tc>
      </w:tr>
      <w:tr w:rsidR="003129BC" w:rsidRPr="00B82982" w14:paraId="74B21D25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C24DF0F" w14:textId="77777777" w:rsidR="003129BC" w:rsidRPr="00046C33" w:rsidRDefault="003129BC" w:rsidP="0013655E">
            <w:pPr>
              <w:rPr>
                <w:rFonts w:ascii="Times New Roman" w:hAnsi="Times New Roman" w:cs="Times New Roman"/>
              </w:rPr>
            </w:pPr>
            <w:r w:rsidRPr="00046C33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E4533" w14:textId="77777777" w:rsidR="003129BC" w:rsidRPr="00046C33" w:rsidRDefault="003129BC" w:rsidP="0013655E">
            <w:pPr>
              <w:rPr>
                <w:rFonts w:ascii="Times New Roman" w:hAnsi="Times New Roman" w:cs="Times New Roman"/>
              </w:rPr>
            </w:pPr>
            <w:r w:rsidRPr="00046C3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018E05" w14:textId="77777777" w:rsidR="003129BC" w:rsidRPr="00046C33" w:rsidRDefault="003129BC" w:rsidP="0013655E">
            <w:pPr>
              <w:rPr>
                <w:rFonts w:ascii="Times New Roman" w:hAnsi="Times New Roman" w:cs="Times New Roman"/>
              </w:rPr>
            </w:pPr>
            <w:r w:rsidRPr="00046C33">
              <w:rPr>
                <w:rFonts w:ascii="Times New Roman" w:hAnsi="Times New Roman" w:cs="Times New Roman"/>
              </w:rPr>
              <w:t>88.9</w:t>
            </w:r>
          </w:p>
        </w:tc>
      </w:tr>
      <w:tr w:rsidR="003129BC" w:rsidRPr="00B82982" w14:paraId="29134C8D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01511A5" w14:textId="77777777" w:rsidR="003129BC" w:rsidRPr="00A146F4" w:rsidRDefault="003129BC" w:rsidP="0013655E">
            <w:pPr>
              <w:rPr>
                <w:rFonts w:ascii="Times New Roman" w:hAnsi="Times New Roman" w:cs="Times New Roman"/>
              </w:rPr>
            </w:pPr>
            <w:r w:rsidRPr="00A146F4">
              <w:rPr>
                <w:rFonts w:ascii="Times New Roman" w:hAnsi="Times New Roman" w:cs="Times New Roman"/>
              </w:rPr>
              <w:t>Ethnicity (%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2D4DC" w14:textId="77777777" w:rsidR="003129BC" w:rsidRPr="00A146F4" w:rsidRDefault="003129BC" w:rsidP="0013655E">
            <w:pPr>
              <w:rPr>
                <w:rFonts w:ascii="Times New Roman" w:hAnsi="Times New Roman" w:cs="Times New Roman"/>
              </w:rPr>
            </w:pPr>
            <w:r w:rsidRPr="00A146F4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BCE7BE" w14:textId="77777777" w:rsidR="003129BC" w:rsidRPr="00A146F4" w:rsidRDefault="003129BC" w:rsidP="0013655E">
            <w:pPr>
              <w:rPr>
                <w:rFonts w:ascii="Times New Roman" w:hAnsi="Times New Roman" w:cs="Times New Roman"/>
              </w:rPr>
            </w:pPr>
            <w:r w:rsidRPr="00A146F4">
              <w:rPr>
                <w:rFonts w:ascii="Times New Roman" w:hAnsi="Times New Roman" w:cs="Times New Roman"/>
              </w:rPr>
              <w:t>88.9</w:t>
            </w:r>
          </w:p>
        </w:tc>
      </w:tr>
      <w:tr w:rsidR="003129BC" w:rsidRPr="00B82982" w14:paraId="5C329F72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46C7F9B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685AF7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7680AA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31.7</w:t>
            </w:r>
          </w:p>
        </w:tc>
      </w:tr>
      <w:tr w:rsidR="003129BC" w:rsidRPr="00B82982" w14:paraId="6B4C14C9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D1BC044" w14:textId="77777777" w:rsidR="003129BC" w:rsidRPr="00815013" w:rsidRDefault="003129BC" w:rsidP="0013655E">
            <w:pPr>
              <w:rPr>
                <w:rFonts w:ascii="Times New Roman" w:hAnsi="Times New Roman" w:cs="Times New Roman"/>
              </w:rPr>
            </w:pPr>
            <w:r w:rsidRPr="00815013">
              <w:rPr>
                <w:rFonts w:ascii="Times New Roman" w:hAnsi="Times New Roman" w:cs="Times New Roman"/>
              </w:rPr>
              <w:t>Diagnosed disabilit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ABC11A" w14:textId="77777777" w:rsidR="003129BC" w:rsidRPr="00815013" w:rsidRDefault="003129BC" w:rsidP="0013655E">
            <w:pPr>
              <w:rPr>
                <w:rFonts w:ascii="Times New Roman" w:hAnsi="Times New Roman" w:cs="Times New Roman"/>
              </w:rPr>
            </w:pPr>
            <w:r w:rsidRPr="0081501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1BD876" w14:textId="77777777" w:rsidR="003129BC" w:rsidRPr="00815013" w:rsidRDefault="003129BC" w:rsidP="0013655E">
            <w:pPr>
              <w:rPr>
                <w:rFonts w:ascii="Times New Roman" w:hAnsi="Times New Roman" w:cs="Times New Roman"/>
              </w:rPr>
            </w:pPr>
            <w:r w:rsidRPr="00815013">
              <w:rPr>
                <w:rFonts w:ascii="Times New Roman" w:hAnsi="Times New Roman" w:cs="Times New Roman"/>
              </w:rPr>
              <w:t>11.1</w:t>
            </w:r>
          </w:p>
        </w:tc>
      </w:tr>
      <w:tr w:rsidR="003129BC" w:rsidRPr="00B82982" w14:paraId="18BDE674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0C64ED7" w14:textId="77777777" w:rsidR="003129BC" w:rsidRPr="000E2426" w:rsidRDefault="003129BC" w:rsidP="0013655E">
            <w:pPr>
              <w:rPr>
                <w:rFonts w:ascii="Times New Roman" w:hAnsi="Times New Roman" w:cs="Times New Roman"/>
              </w:rPr>
            </w:pPr>
            <w:r w:rsidRPr="000E2426">
              <w:rPr>
                <w:rFonts w:ascii="Times New Roman" w:hAnsi="Times New Roman" w:cs="Times New Roman"/>
              </w:rPr>
              <w:t>Housing location (% urb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CB76A2" w14:textId="77777777" w:rsidR="003129BC" w:rsidRPr="000E2426" w:rsidRDefault="003129BC" w:rsidP="0013655E">
            <w:pPr>
              <w:rPr>
                <w:rFonts w:ascii="Times New Roman" w:hAnsi="Times New Roman" w:cs="Times New Roman"/>
              </w:rPr>
            </w:pPr>
            <w:r w:rsidRPr="000E2426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92E73D" w14:textId="77777777" w:rsidR="003129BC" w:rsidRPr="000E2426" w:rsidRDefault="003129BC" w:rsidP="0013655E">
            <w:pPr>
              <w:rPr>
                <w:rFonts w:ascii="Times New Roman" w:hAnsi="Times New Roman" w:cs="Times New Roman"/>
              </w:rPr>
            </w:pPr>
            <w:r w:rsidRPr="000E2426">
              <w:rPr>
                <w:rFonts w:ascii="Times New Roman" w:hAnsi="Times New Roman" w:cs="Times New Roman"/>
              </w:rPr>
              <w:t>87.5</w:t>
            </w:r>
          </w:p>
        </w:tc>
      </w:tr>
      <w:tr w:rsidR="003129BC" w:rsidRPr="00B82982" w14:paraId="7AC1ED26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3EBB12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Type of smartphone (% iO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9B6D98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C821B5" w14:textId="77777777" w:rsidR="003129BC" w:rsidRPr="00253559" w:rsidRDefault="003129BC" w:rsidP="0013655E">
            <w:pPr>
              <w:rPr>
                <w:rFonts w:ascii="Times New Roman" w:hAnsi="Times New Roman" w:cs="Times New Roman"/>
              </w:rPr>
            </w:pPr>
            <w:r w:rsidRPr="00253559">
              <w:rPr>
                <w:rFonts w:ascii="Times New Roman" w:hAnsi="Times New Roman" w:cs="Times New Roman"/>
              </w:rPr>
              <w:t>100.0</w:t>
            </w:r>
          </w:p>
        </w:tc>
      </w:tr>
      <w:tr w:rsidR="003129BC" w:rsidRPr="00B82982" w14:paraId="7EBEA82A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CB3C72F" w14:textId="77777777" w:rsidR="003129BC" w:rsidRPr="00D25E8D" w:rsidRDefault="003129BC" w:rsidP="0013655E">
            <w:pPr>
              <w:rPr>
                <w:rFonts w:ascii="Times New Roman" w:hAnsi="Times New Roman" w:cs="Times New Roman"/>
              </w:rPr>
            </w:pPr>
            <w:r w:rsidRPr="00D25E8D">
              <w:rPr>
                <w:rFonts w:ascii="Times New Roman" w:hAnsi="Times New Roman" w:cs="Times New Roman"/>
              </w:rPr>
              <w:t>Fitness tracker (% y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ED43FF" w14:textId="77777777" w:rsidR="003129BC" w:rsidRPr="00D25E8D" w:rsidRDefault="003129BC" w:rsidP="0013655E">
            <w:pPr>
              <w:rPr>
                <w:rFonts w:ascii="Times New Roman" w:hAnsi="Times New Roman" w:cs="Times New Roman"/>
              </w:rPr>
            </w:pPr>
            <w:r w:rsidRPr="00D25E8D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565319" w14:textId="77777777" w:rsidR="003129BC" w:rsidRPr="00D25E8D" w:rsidRDefault="003129BC" w:rsidP="0013655E">
            <w:pPr>
              <w:rPr>
                <w:rFonts w:ascii="Times New Roman" w:hAnsi="Times New Roman" w:cs="Times New Roman"/>
              </w:rPr>
            </w:pPr>
            <w:r w:rsidRPr="00D25E8D">
              <w:rPr>
                <w:rFonts w:ascii="Times New Roman" w:hAnsi="Times New Roman" w:cs="Times New Roman"/>
              </w:rPr>
              <w:t>88.9</w:t>
            </w:r>
          </w:p>
        </w:tc>
      </w:tr>
      <w:tr w:rsidR="003129BC" w:rsidRPr="00B82982" w14:paraId="25E58C3C" w14:textId="77777777" w:rsidTr="0013655E">
        <w:trPr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3465B66" w14:textId="77777777" w:rsidR="003129BC" w:rsidRPr="00841468" w:rsidRDefault="003129BC" w:rsidP="0013655E">
            <w:pPr>
              <w:rPr>
                <w:rFonts w:ascii="Times New Roman" w:hAnsi="Times New Roman" w:cs="Times New Roman"/>
              </w:rPr>
            </w:pPr>
            <w:r w:rsidRPr="00841468">
              <w:rPr>
                <w:rFonts w:ascii="Times New Roman" w:hAnsi="Times New Roman" w:cs="Times New Roman"/>
              </w:rPr>
              <w:t>Median household income (% below $27,156 USD/ye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2D59E7" w14:textId="77777777" w:rsidR="003129BC" w:rsidRPr="00841468" w:rsidRDefault="003129BC" w:rsidP="0013655E">
            <w:pPr>
              <w:rPr>
                <w:rFonts w:ascii="Times New Roman" w:hAnsi="Times New Roman" w:cs="Times New Roman"/>
              </w:rPr>
            </w:pPr>
            <w:r w:rsidRPr="0084146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DEEAE0" w14:textId="77777777" w:rsidR="003129BC" w:rsidRPr="00841468" w:rsidRDefault="003129BC" w:rsidP="0013655E">
            <w:pPr>
              <w:rPr>
                <w:rFonts w:ascii="Times New Roman" w:hAnsi="Times New Roman" w:cs="Times New Roman"/>
              </w:rPr>
            </w:pPr>
            <w:r w:rsidRPr="00841468">
              <w:rPr>
                <w:rFonts w:ascii="Times New Roman" w:hAnsi="Times New Roman" w:cs="Times New Roman"/>
              </w:rPr>
              <w:t>37.5</w:t>
            </w:r>
          </w:p>
        </w:tc>
      </w:tr>
      <w:tr w:rsidR="003129BC" w:rsidRPr="00634910" w14:paraId="055C3492" w14:textId="77777777" w:rsidTr="0013655E">
        <w:trPr>
          <w:trHeight w:val="245"/>
        </w:trPr>
        <w:tc>
          <w:tcPr>
            <w:tcW w:w="5812" w:type="dxa"/>
            <w:tcBorders>
              <w:top w:val="nil"/>
              <w:left w:val="nil"/>
              <w:right w:val="nil"/>
            </w:tcBorders>
          </w:tcPr>
          <w:p w14:paraId="7241B32F" w14:textId="77777777" w:rsidR="003129BC" w:rsidRPr="00D25E8D" w:rsidRDefault="003129BC" w:rsidP="0013655E">
            <w:pPr>
              <w:rPr>
                <w:rFonts w:ascii="Times New Roman" w:hAnsi="Times New Roman" w:cs="Times New Roman"/>
              </w:rPr>
            </w:pPr>
            <w:r w:rsidRPr="00D25E8D">
              <w:rPr>
                <w:rFonts w:ascii="Times New Roman" w:hAnsi="Times New Roman" w:cs="Times New Roman"/>
              </w:rPr>
              <w:t>Steps per day (baseline mean, SD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D8406A9" w14:textId="77777777" w:rsidR="003129BC" w:rsidRPr="00D25E8D" w:rsidRDefault="003129BC" w:rsidP="0013655E">
            <w:pPr>
              <w:rPr>
                <w:rFonts w:ascii="Times New Roman" w:hAnsi="Times New Roman" w:cs="Times New Roman"/>
              </w:rPr>
            </w:pPr>
            <w:r w:rsidRPr="00D25E8D">
              <w:rPr>
                <w:rFonts w:ascii="Times New Roman" w:hAnsi="Times New Roman" w:cs="Times New Roman"/>
              </w:rPr>
              <w:t>5111 (252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D007383" w14:textId="77777777" w:rsidR="003129BC" w:rsidRPr="00D25E8D" w:rsidRDefault="003129BC" w:rsidP="0013655E">
            <w:pPr>
              <w:rPr>
                <w:rFonts w:ascii="Times New Roman" w:hAnsi="Times New Roman" w:cs="Times New Roman"/>
              </w:rPr>
            </w:pPr>
            <w:r w:rsidRPr="00D25E8D">
              <w:rPr>
                <w:rFonts w:ascii="Times New Roman" w:hAnsi="Times New Roman" w:cs="Times New Roman"/>
              </w:rPr>
              <w:t>6176 (2768)</w:t>
            </w:r>
          </w:p>
        </w:tc>
      </w:tr>
    </w:tbl>
    <w:p w14:paraId="3D597F8F" w14:textId="77777777" w:rsidR="003129BC" w:rsidRDefault="003129BC" w:rsidP="003129BC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59AD9BA7" wp14:editId="74394B01">
                <wp:simplePos x="0" y="0"/>
                <wp:positionH relativeFrom="column">
                  <wp:posOffset>-33655</wp:posOffset>
                </wp:positionH>
                <wp:positionV relativeFrom="paragraph">
                  <wp:posOffset>2046605</wp:posOffset>
                </wp:positionV>
                <wp:extent cx="6456680" cy="1828800"/>
                <wp:effectExtent l="0" t="0" r="0" b="0"/>
                <wp:wrapNone/>
                <wp:docPr id="2169888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668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B74736" w14:textId="77777777" w:rsidR="003129BC" w:rsidRPr="001A5DD2" w:rsidRDefault="003129BC" w:rsidP="003129BC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D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 standard deviation, Chronic condition defined as a diagnosis by a health professional with symptoms expected to last, or have already lasted 6 months or more, Household income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$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27,15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D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/year is equivalent to the UK’s cut off for low household income (</w:t>
                            </w:r>
                            <w:r w:rsidRPr="00416B8E">
                              <w:rPr>
                                <w:rFonts w:ascii="Times New Roman" w:hAnsi="Times New Roman" w:cs="Times New Roman"/>
                              </w:rPr>
                              <w:t>£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21,000/year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4733B08B" w14:textId="77777777" w:rsidR="003129BC" w:rsidRPr="000053D0" w:rsidRDefault="003129BC" w:rsidP="003129B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AD9BA7" id="_x0000_s1029" type="#_x0000_t202" style="position:absolute;margin-left:-2.65pt;margin-top:161.15pt;width:508.4pt;height:2in;z-index:-251630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Be3HQIAADQEAAAOAAAAZHJzL2Uyb0RvYy54bWysU02P2yAQvVfqf0DcGzvZJE2tOKt0V6kq&#10;RbsrZas9EwyxJWAokNjpr++A86VtT1UvMDDDfLz3mN93WpGDcL4BU9LhIKdEGA5VY3Yl/fG6+jSj&#10;xAdmKqbAiJIehaf3i48f5q0txAhqUJVwBJMYX7S2pHUItsgyz2uhmR+AFQadEpxmAY9ul1WOtZhd&#10;q2yU59OsBVdZB1x4j7ePvZMuUn4pBQ/PUnoRiCop9hbS6tK6jWu2mLNi55itG35qg/1DF5o1Bote&#10;Uj2ywMjeNX+k0g134EGGAQedgZQNF2kGnGaYv5tmUzMr0iwIjrcXmPz/S8ufDhv74kjovkKHBEZA&#10;WusLj5dxnk46HXfslKAfITxeYBNdIBwvp+PJdDpDF0ffcDaazfIEbHZ9bp0P3wRoEo2SOuQlwcUO&#10;ax+wJIaeQ2I1A6tGqcSNMqTFEneTPD24ePCFMvjw2my0QrftSFOV9O48yBaqI87noKfeW75qsIc1&#10;8+GFOeQa+0b9hmdcpAKsBSeLkhrcr7/dx3ikAL2UtKidkvqfe+YEJeq7QXK+DMfjKLZ0GE8+j/Dg&#10;bj3bW4/Z6wdAeQ7xp1iezBgf1NmUDvQbynwZq6KLGY61SxrO5kPoFY3fhIvlMgWhvCwLa7OxPKaO&#10;qEaEX7s35uyJhoAMPsFZZax4x0YfG196u9wH5CRRFXHuUT3Bj9JMDJ6+UdT+7TlFXT/74jcAAAD/&#10;/wMAUEsDBBQABgAIAAAAIQB8AjR63QAAAAsBAAAPAAAAZHJzL2Rvd25yZXYueG1sTI9BasMwEEX3&#10;hd5BTKGbkkiySSiu5VACXoc4PYBiTW230shYcuzevsqq3c0wjz/vl4fVWXbDKQyeFMitAIbUejNQ&#10;p+DjUm9egYWoyWjrCRX8YIBD9fhQ6sL4hc54a2LHUgiFQivoYxwLzkPbo9Nh60ekdPv0k9MxrVPH&#10;zaSXFO4sz4TYc6cHSh96PeKxx/a7mZ0Cny0v9tzI+nhavmpxmvHSBFTq+Wl9fwMWcY1/MNz1kzpU&#10;yenqZzKBWQWbXZ5IBXmWpeEOCCl3wK4K9lLkwKuS/+9Q/QIAAP//AwBQSwECLQAUAAYACAAAACEA&#10;toM4kv4AAADhAQAAEwAAAAAAAAAAAAAAAAAAAAAAW0NvbnRlbnRfVHlwZXNdLnhtbFBLAQItABQA&#10;BgAIAAAAIQA4/SH/1gAAAJQBAAALAAAAAAAAAAAAAAAAAC8BAABfcmVscy8ucmVsc1BLAQItABQA&#10;BgAIAAAAIQBOKBe3HQIAADQEAAAOAAAAAAAAAAAAAAAAAC4CAABkcnMvZTJvRG9jLnhtbFBLAQIt&#10;ABQABgAIAAAAIQB8AjR63QAAAAsBAAAPAAAAAAAAAAAAAAAAAHcEAABkcnMvZG93bnJldi54bWxQ&#10;SwUGAAAAAAQABADzAAAAgQUAAAAA&#10;" filled="f" stroked="f" strokeweight=".5pt">
                <v:textbox style="mso-fit-shape-to-text:t">
                  <w:txbxContent>
                    <w:p w14:paraId="39B74736" w14:textId="77777777" w:rsidR="003129BC" w:rsidRPr="001A5DD2" w:rsidRDefault="003129BC" w:rsidP="003129BC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6349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SD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 standard deviation, Chronic condition defined as a diagnosis by a health professional with symptoms expected to last, or have already lasted 6 months or more, Household income of </w:t>
                      </w:r>
                      <w:r>
                        <w:rPr>
                          <w:rFonts w:ascii="Times New Roman" w:hAnsi="Times New Roman" w:cs="Times New Roman"/>
                        </w:rPr>
                        <w:t>$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27,156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D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/year is equivalent to the UK’s cut off for low household income (</w:t>
                      </w:r>
                      <w:r w:rsidRPr="00416B8E">
                        <w:rPr>
                          <w:rFonts w:ascii="Times New Roman" w:hAnsi="Times New Roman" w:cs="Times New Roman"/>
                        </w:rPr>
                        <w:t>£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21,000/year)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4733B08B" w14:textId="77777777" w:rsidR="003129BC" w:rsidRPr="000053D0" w:rsidRDefault="003129BC" w:rsidP="003129BC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7F6578" w14:textId="77777777" w:rsidR="003129BC" w:rsidRPr="00140DAD" w:rsidRDefault="003129BC" w:rsidP="003129BC"/>
    <w:p w14:paraId="21AC4916" w14:textId="77777777" w:rsidR="00670095" w:rsidRDefault="00670095" w:rsidP="00140DAD">
      <w:pPr>
        <w:tabs>
          <w:tab w:val="left" w:pos="4373"/>
        </w:tabs>
      </w:pPr>
    </w:p>
    <w:p w14:paraId="6D792D25" w14:textId="77777777" w:rsidR="00670095" w:rsidRDefault="00670095" w:rsidP="00140DAD">
      <w:pPr>
        <w:tabs>
          <w:tab w:val="left" w:pos="4373"/>
        </w:tabs>
      </w:pPr>
    </w:p>
    <w:p w14:paraId="69C4F970" w14:textId="77777777" w:rsidR="00140DAD" w:rsidRDefault="00140DAD" w:rsidP="00140DAD">
      <w:pPr>
        <w:pStyle w:val="NormalWeb"/>
        <w:spacing w:before="0" w:beforeAutospacing="0" w:after="0" w:afterAutospacing="0" w:line="480" w:lineRule="auto"/>
        <w:ind w:firstLine="720"/>
        <w:rPr>
          <w:rFonts w:ascii="Times New Roman" w:hAnsi="Times New Roman" w:cs="Times New Roman"/>
        </w:rPr>
      </w:pPr>
      <w:r w:rsidRPr="00BB086B">
        <w:rPr>
          <w:noProof/>
          <w:highlight w:val="gree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0FD7D9" wp14:editId="19D14DA2">
                <wp:simplePos x="0" y="0"/>
                <wp:positionH relativeFrom="column">
                  <wp:posOffset>-21476</wp:posOffset>
                </wp:positionH>
                <wp:positionV relativeFrom="paragraph">
                  <wp:posOffset>-22860</wp:posOffset>
                </wp:positionV>
                <wp:extent cx="6558915" cy="1828800"/>
                <wp:effectExtent l="0" t="0" r="0" b="0"/>
                <wp:wrapNone/>
                <wp:docPr id="12214182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891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1BC1D6" w14:textId="3746EC5E" w:rsidR="00140DAD" w:rsidRPr="00634910" w:rsidRDefault="002D13AA" w:rsidP="00140DAD">
                            <w:pPr>
                              <w:rPr>
                                <w:noProof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</w:t>
                            </w:r>
                            <w:r w:rsidR="00E4160E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="00140DAD" w:rsidRPr="00634910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  <w:r w:rsidR="00140DAD" w:rsidRPr="00634910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Baseline characteristics of 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ubgroup sample (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</w:rPr>
                              <w:t>high</w:t>
                            </w:r>
                            <w:r w:rsidR="000053D7">
                              <w:rPr>
                                <w:rFonts w:ascii="Times New Roman" w:hAnsi="Times New Roman" w:cs="Times New Roman"/>
                              </w:rPr>
                              <w:t xml:space="preserve"> vs.</w:t>
                            </w:r>
                            <w:r w:rsidR="00140DAD">
                              <w:rPr>
                                <w:rFonts w:ascii="Times New Roman" w:hAnsi="Times New Roman" w:cs="Times New Roman"/>
                              </w:rPr>
                              <w:t xml:space="preserve"> low engagement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0FD7D9" id="_x0000_s1030" type="#_x0000_t202" style="position:absolute;left:0;text-align:left;margin-left:-1.7pt;margin-top:-1.8pt;width:516.45pt;height:2in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lBPHQIAADQEAAAOAAAAZHJzL2Uyb0RvYy54bWysU01vGyEQvVfqf0Dc49117NRZeR25iVxV&#10;spJITpUzZsG7EjAUsHfdX98BfyrtqeoFBmaYj/ce04deK7ITzrdgKloMckqE4VC3ZlPRH2+Lmwkl&#10;PjBTMwVGVHQvPH2Yff407WwphtCAqoUjmMT4srMVbUKwZZZ53gjN/ACsMOiU4DQLeHSbrHasw+xa&#10;ZcM8v8s6cLV1wIX3ePt0cNJZyi+l4OFFSi8CURXF3kJaXVrXcc1mU1ZuHLNNy49tsH/oQrPWYNFz&#10;qicWGNm69o9UuuUOPMgw4KAzkLLlIs2A0xT5h2lWDbMizYLgeHuGyf+/tPx5t7KvjoT+K/RIYASk&#10;s770eBnn6aXTccdOCfoRwv0ZNtEHwvHybjye3BdjSjj6islwMskTsNnluXU+fBOgSTQq6pCXBBfb&#10;LX3Akhh6ConVDCxapRI3ypAOS9yO8/Tg7MEXyuDDS7PRCv26J21d0dFpkDXUe5zPwYF6b/mixR6W&#10;zIdX5pBrHAn1G15wkQqwFhwtShpwv/52H+ORAvRS0qF2Kup/bpkTlKjvBsm5L0ajKLZ0GI2/DPHg&#10;rj3ra4/Z6kdAeRb4UyxPZowP6mRKB/odZT6PVdHFDMfaFQ0n8zEcFI3fhIv5PAWhvCwLS7OyPKaO&#10;qEaE3/p35uyRhoAMPsNJZaz8wMYhNr70dr4NyEmiKuJ8QPUIP0ozMXj8RlH71+cUdfnss98AAAD/&#10;/wMAUEsDBBQABgAIAAAAIQDJiqAI3QAAAAoBAAAPAAAAZHJzL2Rvd25yZXYueG1sTI/BboMwEETv&#10;lfoP1lbqpUrsUBqlBBNVkThHIf0AB2+B1F4jbAL9+5pTexqtZjTzNj/M1rA7Dr5zJGGzFsCQaqc7&#10;aiR8XsrVDpgPirQyjlDCD3o4FI8Pucq0m+iM9yo0LJaQz5SENoQ+49zXLVrl165Hit6XG6wK8Rwa&#10;rgc1xXJreCLEllvVUVxoVY/HFuvvarQSXDK9mHO1KY+n6VaK04iXyqOUz0/zxx5YwDn8hWHBj+hQ&#10;RKarG0l7ZiSsXtOYXHQLbPFF8v4G7Coh2aUp8CLn/18ofgEAAP//AwBQSwECLQAUAAYACAAAACEA&#10;toM4kv4AAADhAQAAEwAAAAAAAAAAAAAAAAAAAAAAW0NvbnRlbnRfVHlwZXNdLnhtbFBLAQItABQA&#10;BgAIAAAAIQA4/SH/1gAAAJQBAAALAAAAAAAAAAAAAAAAAC8BAABfcmVscy8ucmVsc1BLAQItABQA&#10;BgAIAAAAIQDEDlBPHQIAADQEAAAOAAAAAAAAAAAAAAAAAC4CAABkcnMvZTJvRG9jLnhtbFBLAQIt&#10;ABQABgAIAAAAIQDJiqAI3QAAAAoBAAAPAAAAAAAAAAAAAAAAAHcEAABkcnMvZG93bnJldi54bWxQ&#10;SwUGAAAAAAQABADzAAAAgQUAAAAA&#10;" filled="f" stroked="f" strokeweight=".5pt">
                <v:textbox style="mso-fit-shape-to-text:t">
                  <w:txbxContent>
                    <w:p w14:paraId="2D1BC1D6" w14:textId="3746EC5E" w:rsidR="00140DAD" w:rsidRPr="00634910" w:rsidRDefault="002D13AA" w:rsidP="00140DAD">
                      <w:pPr>
                        <w:rPr>
                          <w:noProof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able </w:t>
                      </w:r>
                      <w:r w:rsidR="00E4160E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="00140DAD" w:rsidRPr="00634910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  <w:r w:rsidR="00140DAD" w:rsidRPr="00634910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Baseline characteristics of </w:t>
                      </w:r>
                      <w:r w:rsidR="00140DAD"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ubgroup sample (</w:t>
                      </w:r>
                      <w:r w:rsidR="00140DAD">
                        <w:rPr>
                          <w:rFonts w:ascii="Times New Roman" w:hAnsi="Times New Roman" w:cs="Times New Roman"/>
                        </w:rPr>
                        <w:t>high</w:t>
                      </w:r>
                      <w:r w:rsidR="000053D7">
                        <w:rPr>
                          <w:rFonts w:ascii="Times New Roman" w:hAnsi="Times New Roman" w:cs="Times New Roman"/>
                        </w:rPr>
                        <w:t xml:space="preserve"> vs.</w:t>
                      </w:r>
                      <w:r w:rsidR="00140DAD">
                        <w:rPr>
                          <w:rFonts w:ascii="Times New Roman" w:hAnsi="Times New Roman" w:cs="Times New Roman"/>
                        </w:rPr>
                        <w:t xml:space="preserve"> low engagement)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-135"/>
        <w:tblW w:w="9699" w:type="dxa"/>
        <w:tblLook w:val="04A0" w:firstRow="1" w:lastRow="0" w:firstColumn="1" w:lastColumn="0" w:noHBand="0" w:noVBand="1"/>
      </w:tblPr>
      <w:tblGrid>
        <w:gridCol w:w="5812"/>
        <w:gridCol w:w="1985"/>
        <w:gridCol w:w="1902"/>
      </w:tblGrid>
      <w:tr w:rsidR="00140DAD" w:rsidRPr="00634910" w14:paraId="08F07130" w14:textId="77777777" w:rsidTr="006C5F77">
        <w:trPr>
          <w:trHeight w:val="175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44A23B1E" w14:textId="77777777" w:rsidR="00140DAD" w:rsidRPr="00634910" w:rsidRDefault="00140DAD" w:rsidP="00E66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EC2CA4A" w14:textId="49FF5FE3" w:rsidR="00140DAD" w:rsidRPr="00634910" w:rsidRDefault="00E87B52" w:rsidP="00E66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engagement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2696F98E" w14:textId="530AB3E1" w:rsidR="00140DAD" w:rsidRPr="00634910" w:rsidRDefault="00E87B52" w:rsidP="00E66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agement</w:t>
            </w:r>
          </w:p>
        </w:tc>
      </w:tr>
      <w:tr w:rsidR="00140DAD" w:rsidRPr="00B82982" w14:paraId="1722DA4C" w14:textId="77777777" w:rsidTr="006C5F77">
        <w:trPr>
          <w:trHeight w:val="262"/>
        </w:trPr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0B33058C" w14:textId="77777777" w:rsidR="00140DAD" w:rsidRPr="00203708" w:rsidRDefault="00140DAD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F688DCC" w14:textId="1783AD62" w:rsidR="00140DAD" w:rsidRPr="00203708" w:rsidRDefault="00203708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02" w:type="dxa"/>
            <w:tcBorders>
              <w:left w:val="nil"/>
              <w:bottom w:val="nil"/>
              <w:right w:val="nil"/>
            </w:tcBorders>
          </w:tcPr>
          <w:p w14:paraId="29149EF5" w14:textId="252E6713" w:rsidR="00140DAD" w:rsidRPr="00203708" w:rsidRDefault="00203708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3</w:t>
            </w:r>
          </w:p>
        </w:tc>
      </w:tr>
      <w:tr w:rsidR="00140DAD" w:rsidRPr="00B82982" w14:paraId="3ED03574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1D5F6A" w14:textId="77777777" w:rsidR="00140DAD" w:rsidRPr="00203708" w:rsidRDefault="00140DAD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Age years (mean, 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E23C21" w14:textId="0EB08322" w:rsidR="00140DAD" w:rsidRPr="00203708" w:rsidRDefault="00203708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45.1</w:t>
            </w:r>
            <w:r w:rsidR="00140DAD" w:rsidRPr="00203708">
              <w:rPr>
                <w:rFonts w:ascii="Times New Roman" w:hAnsi="Times New Roman" w:cs="Times New Roman"/>
              </w:rPr>
              <w:t xml:space="preserve"> (</w:t>
            </w:r>
            <w:r w:rsidRPr="00203708">
              <w:rPr>
                <w:rFonts w:ascii="Times New Roman" w:hAnsi="Times New Roman" w:cs="Times New Roman"/>
              </w:rPr>
              <w:t>10.1</w:t>
            </w:r>
            <w:r w:rsidR="00140DAD" w:rsidRPr="002037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6297091" w14:textId="66C0F628" w:rsidR="00140DAD" w:rsidRPr="00F43CAE" w:rsidRDefault="00203708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203708">
              <w:rPr>
                <w:rFonts w:ascii="Times New Roman" w:hAnsi="Times New Roman" w:cs="Times New Roman"/>
              </w:rPr>
              <w:t>36.0</w:t>
            </w:r>
            <w:r w:rsidR="00140DAD" w:rsidRPr="00203708">
              <w:rPr>
                <w:rFonts w:ascii="Times New Roman" w:hAnsi="Times New Roman" w:cs="Times New Roman"/>
              </w:rPr>
              <w:t xml:space="preserve"> (</w:t>
            </w:r>
            <w:r w:rsidRPr="00203708">
              <w:rPr>
                <w:rFonts w:ascii="Times New Roman" w:hAnsi="Times New Roman" w:cs="Times New Roman"/>
              </w:rPr>
              <w:t>9.5</w:t>
            </w:r>
            <w:r w:rsidR="00140DAD" w:rsidRPr="00203708">
              <w:rPr>
                <w:rFonts w:ascii="Times New Roman" w:hAnsi="Times New Roman" w:cs="Times New Roman"/>
              </w:rPr>
              <w:t>)</w:t>
            </w:r>
          </w:p>
        </w:tc>
      </w:tr>
      <w:tr w:rsidR="00140DAD" w:rsidRPr="00B82982" w14:paraId="3224414C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49F879E" w14:textId="77777777" w:rsidR="00140DAD" w:rsidRPr="00B61A78" w:rsidRDefault="00140DAD" w:rsidP="00E6664D">
            <w:pPr>
              <w:rPr>
                <w:rFonts w:ascii="Times New Roman" w:hAnsi="Times New Roman" w:cs="Times New Roman"/>
              </w:rPr>
            </w:pPr>
            <w:r w:rsidRPr="00B61A78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22A87F" w14:textId="658C999A" w:rsidR="00140DAD" w:rsidRPr="00B61A78" w:rsidRDefault="00B61A78" w:rsidP="00E6664D">
            <w:pPr>
              <w:rPr>
                <w:rFonts w:ascii="Times New Roman" w:hAnsi="Times New Roman" w:cs="Times New Roman"/>
              </w:rPr>
            </w:pPr>
            <w:r w:rsidRPr="00B61A78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7A6B96C" w14:textId="40A68C86" w:rsidR="00140DAD" w:rsidRPr="00F43CAE" w:rsidRDefault="00B61A78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B61A78">
              <w:rPr>
                <w:rFonts w:ascii="Times New Roman" w:hAnsi="Times New Roman" w:cs="Times New Roman"/>
              </w:rPr>
              <w:t>66.6</w:t>
            </w:r>
          </w:p>
        </w:tc>
      </w:tr>
      <w:tr w:rsidR="00140DAD" w:rsidRPr="00B82982" w14:paraId="55C8CE13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3E9CB04" w14:textId="77777777" w:rsidR="00140DAD" w:rsidRPr="00B61A78" w:rsidRDefault="00140DAD" w:rsidP="00E6664D">
            <w:pPr>
              <w:rPr>
                <w:rFonts w:ascii="Times New Roman" w:hAnsi="Times New Roman" w:cs="Times New Roman"/>
              </w:rPr>
            </w:pPr>
            <w:r w:rsidRPr="00B61A78">
              <w:rPr>
                <w:rFonts w:ascii="Times New Roman" w:hAnsi="Times New Roman" w:cs="Times New Roman"/>
              </w:rPr>
              <w:t>Ethnicity (%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1E1A18" w14:textId="0AC3B59F" w:rsidR="00140DAD" w:rsidRPr="00B61A78" w:rsidRDefault="00B61A78" w:rsidP="00E6664D">
            <w:pPr>
              <w:rPr>
                <w:rFonts w:ascii="Times New Roman" w:hAnsi="Times New Roman" w:cs="Times New Roman"/>
              </w:rPr>
            </w:pPr>
            <w:r w:rsidRPr="00B61A78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CDBC2B1" w14:textId="5489D43D" w:rsidR="00140DAD" w:rsidRPr="00B61A78" w:rsidRDefault="00B61A78" w:rsidP="00E6664D">
            <w:pPr>
              <w:rPr>
                <w:rFonts w:ascii="Times New Roman" w:hAnsi="Times New Roman" w:cs="Times New Roman"/>
              </w:rPr>
            </w:pPr>
            <w:r w:rsidRPr="00B61A78">
              <w:rPr>
                <w:rFonts w:ascii="Times New Roman" w:hAnsi="Times New Roman" w:cs="Times New Roman"/>
              </w:rPr>
              <w:t>33.3</w:t>
            </w:r>
          </w:p>
        </w:tc>
      </w:tr>
      <w:tr w:rsidR="00140DAD" w:rsidRPr="00B82982" w14:paraId="046B6FAF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3969D93" w14:textId="77777777" w:rsidR="00140DAD" w:rsidRPr="00203708" w:rsidRDefault="00140DAD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27CEBF" w14:textId="570A9531" w:rsidR="00140DAD" w:rsidRPr="00203708" w:rsidRDefault="00140DAD" w:rsidP="00E6664D">
            <w:pPr>
              <w:rPr>
                <w:rFonts w:ascii="Times New Roman" w:hAnsi="Times New Roman" w:cs="Times New Roman"/>
              </w:rPr>
            </w:pPr>
            <w:r w:rsidRPr="00203708">
              <w:rPr>
                <w:rFonts w:ascii="Times New Roman" w:hAnsi="Times New Roman" w:cs="Times New Roman"/>
              </w:rPr>
              <w:t>2</w:t>
            </w:r>
            <w:r w:rsidR="00203708" w:rsidRPr="00203708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6332DA8" w14:textId="0F1C8C5C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203708">
              <w:rPr>
                <w:rFonts w:ascii="Times New Roman" w:hAnsi="Times New Roman" w:cs="Times New Roman"/>
              </w:rPr>
              <w:t>2</w:t>
            </w:r>
            <w:r w:rsidR="00203708" w:rsidRPr="00203708">
              <w:rPr>
                <w:rFonts w:ascii="Times New Roman" w:hAnsi="Times New Roman" w:cs="Times New Roman"/>
              </w:rPr>
              <w:t>8.3</w:t>
            </w:r>
          </w:p>
        </w:tc>
      </w:tr>
      <w:tr w:rsidR="00140DAD" w:rsidRPr="00B82982" w14:paraId="3981CF9D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8A84466" w14:textId="77777777" w:rsidR="00140DAD" w:rsidRPr="00E117E3" w:rsidRDefault="00140DAD" w:rsidP="00E6664D">
            <w:pPr>
              <w:rPr>
                <w:rFonts w:ascii="Times New Roman" w:hAnsi="Times New Roman" w:cs="Times New Roman"/>
              </w:rPr>
            </w:pPr>
            <w:r w:rsidRPr="00E117E3">
              <w:rPr>
                <w:rFonts w:ascii="Times New Roman" w:hAnsi="Times New Roman" w:cs="Times New Roman"/>
              </w:rPr>
              <w:t>Chronic condition (% one or mor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54BCE4" w14:textId="5DCA0199" w:rsidR="00140DAD" w:rsidRPr="00E117E3" w:rsidRDefault="00E117E3" w:rsidP="00E6664D">
            <w:pPr>
              <w:rPr>
                <w:rFonts w:ascii="Times New Roman" w:hAnsi="Times New Roman" w:cs="Times New Roman"/>
              </w:rPr>
            </w:pPr>
            <w:r w:rsidRPr="00E117E3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FDF6DBC" w14:textId="36E59EE9" w:rsidR="00140DAD" w:rsidRPr="00F43CAE" w:rsidRDefault="007F4332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7F4332">
              <w:rPr>
                <w:rFonts w:ascii="Times New Roman" w:hAnsi="Times New Roman" w:cs="Times New Roman"/>
              </w:rPr>
              <w:t>33.3</w:t>
            </w:r>
          </w:p>
        </w:tc>
      </w:tr>
      <w:tr w:rsidR="00140DAD" w:rsidRPr="00B82982" w14:paraId="3F273F6B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4069FDD" w14:textId="77777777" w:rsidR="00140DAD" w:rsidRPr="00FB2CA9" w:rsidRDefault="00140DAD" w:rsidP="00E6664D">
            <w:pPr>
              <w:rPr>
                <w:rFonts w:ascii="Times New Roman" w:hAnsi="Times New Roman" w:cs="Times New Roman"/>
              </w:rPr>
            </w:pPr>
            <w:r w:rsidRPr="00FB2CA9">
              <w:rPr>
                <w:rFonts w:ascii="Times New Roman" w:hAnsi="Times New Roman" w:cs="Times New Roman"/>
              </w:rPr>
              <w:t>Diagnosed disabilit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2FB55B" w14:textId="2E0DFA15" w:rsidR="00140DAD" w:rsidRPr="00FB2CA9" w:rsidRDefault="00140DAD" w:rsidP="00E6664D">
            <w:pPr>
              <w:rPr>
                <w:rFonts w:ascii="Times New Roman" w:hAnsi="Times New Roman" w:cs="Times New Roman"/>
              </w:rPr>
            </w:pPr>
            <w:r w:rsidRPr="00FB2CA9">
              <w:rPr>
                <w:rFonts w:ascii="Times New Roman" w:hAnsi="Times New Roman" w:cs="Times New Roman"/>
              </w:rPr>
              <w:t>2</w:t>
            </w:r>
            <w:r w:rsidR="00FB2CA9" w:rsidRPr="00FB2CA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A4D3641" w14:textId="75EB1E72" w:rsidR="00140DAD" w:rsidRPr="00FB2CA9" w:rsidRDefault="00FB2CA9" w:rsidP="00E6664D">
            <w:pPr>
              <w:rPr>
                <w:rFonts w:ascii="Times New Roman" w:hAnsi="Times New Roman" w:cs="Times New Roman"/>
              </w:rPr>
            </w:pPr>
            <w:r w:rsidRPr="00FB2CA9">
              <w:rPr>
                <w:rFonts w:ascii="Times New Roman" w:hAnsi="Times New Roman" w:cs="Times New Roman"/>
              </w:rPr>
              <w:t>0.0</w:t>
            </w:r>
          </w:p>
        </w:tc>
      </w:tr>
      <w:tr w:rsidR="00140DAD" w:rsidRPr="00B82982" w14:paraId="2FE8827B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FB8C39C" w14:textId="77777777" w:rsidR="00140DAD" w:rsidRPr="00484837" w:rsidRDefault="00140DAD" w:rsidP="00E6664D">
            <w:pPr>
              <w:rPr>
                <w:rFonts w:ascii="Times New Roman" w:hAnsi="Times New Roman" w:cs="Times New Roman"/>
              </w:rPr>
            </w:pPr>
            <w:r w:rsidRPr="00484837">
              <w:rPr>
                <w:rFonts w:ascii="Times New Roman" w:hAnsi="Times New Roman" w:cs="Times New Roman"/>
              </w:rPr>
              <w:t>Housing location (% urb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352C69" w14:textId="13D4161D" w:rsidR="00140DAD" w:rsidRPr="00484837" w:rsidRDefault="00484837" w:rsidP="00E6664D">
            <w:pPr>
              <w:rPr>
                <w:rFonts w:ascii="Times New Roman" w:hAnsi="Times New Roman" w:cs="Times New Roman"/>
              </w:rPr>
            </w:pPr>
            <w:r w:rsidRPr="00484837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8F591D5" w14:textId="1C4AB039" w:rsidR="00140DAD" w:rsidRPr="00484837" w:rsidRDefault="00484837" w:rsidP="00E6664D">
            <w:pPr>
              <w:rPr>
                <w:rFonts w:ascii="Times New Roman" w:hAnsi="Times New Roman" w:cs="Times New Roman"/>
              </w:rPr>
            </w:pPr>
            <w:r w:rsidRPr="00484837">
              <w:rPr>
                <w:rFonts w:ascii="Times New Roman" w:hAnsi="Times New Roman" w:cs="Times New Roman"/>
              </w:rPr>
              <w:t>100.0</w:t>
            </w:r>
          </w:p>
        </w:tc>
      </w:tr>
      <w:tr w:rsidR="00140DAD" w:rsidRPr="00B82982" w14:paraId="0464A57E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5E263F5" w14:textId="77777777" w:rsidR="00140DAD" w:rsidRPr="00710506" w:rsidRDefault="00140DAD" w:rsidP="00E6664D">
            <w:pPr>
              <w:rPr>
                <w:rFonts w:ascii="Times New Roman" w:hAnsi="Times New Roman" w:cs="Times New Roman"/>
              </w:rPr>
            </w:pPr>
            <w:r w:rsidRPr="00710506">
              <w:rPr>
                <w:rFonts w:ascii="Times New Roman" w:hAnsi="Times New Roman" w:cs="Times New Roman"/>
              </w:rPr>
              <w:t>Type of smartphone (% iO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21551E" w14:textId="3555576D" w:rsidR="00140DAD" w:rsidRPr="00710506" w:rsidRDefault="00710506" w:rsidP="00E6664D">
            <w:pPr>
              <w:rPr>
                <w:rFonts w:ascii="Times New Roman" w:hAnsi="Times New Roman" w:cs="Times New Roman"/>
              </w:rPr>
            </w:pPr>
            <w:r w:rsidRPr="00710506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ECB32B1" w14:textId="317F123D" w:rsidR="00140DAD" w:rsidRPr="00F43CAE" w:rsidRDefault="00710506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710506">
              <w:rPr>
                <w:rFonts w:ascii="Times New Roman" w:hAnsi="Times New Roman" w:cs="Times New Roman"/>
              </w:rPr>
              <w:t>66.6</w:t>
            </w:r>
          </w:p>
        </w:tc>
      </w:tr>
      <w:tr w:rsidR="00140DAD" w:rsidRPr="00B82982" w14:paraId="53D0A3C6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42D898C" w14:textId="77777777" w:rsidR="00140DAD" w:rsidRPr="00887F44" w:rsidRDefault="00140DAD" w:rsidP="00E6664D">
            <w:pPr>
              <w:rPr>
                <w:rFonts w:ascii="Times New Roman" w:hAnsi="Times New Roman" w:cs="Times New Roman"/>
              </w:rPr>
            </w:pPr>
            <w:r w:rsidRPr="00887F44">
              <w:rPr>
                <w:rFonts w:ascii="Times New Roman" w:hAnsi="Times New Roman" w:cs="Times New Roman"/>
              </w:rPr>
              <w:t>Fitness tracker (% y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2913C" w14:textId="2C44AFD0" w:rsidR="00140DAD" w:rsidRPr="00887F44" w:rsidRDefault="00887F44" w:rsidP="00E6664D">
            <w:pPr>
              <w:rPr>
                <w:rFonts w:ascii="Times New Roman" w:hAnsi="Times New Roman" w:cs="Times New Roman"/>
              </w:rPr>
            </w:pPr>
            <w:r w:rsidRPr="00887F44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78A6850" w14:textId="3B247304" w:rsidR="00140DAD" w:rsidRPr="00F43CAE" w:rsidRDefault="00887F44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887F44">
              <w:rPr>
                <w:rFonts w:ascii="Times New Roman" w:hAnsi="Times New Roman" w:cs="Times New Roman"/>
              </w:rPr>
              <w:t>100.0</w:t>
            </w:r>
          </w:p>
        </w:tc>
      </w:tr>
      <w:tr w:rsidR="00140DAD" w:rsidRPr="00B82982" w14:paraId="194FD786" w14:textId="77777777" w:rsidTr="006C5F77">
        <w:trPr>
          <w:trHeight w:val="26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627C431" w14:textId="7D2C6F9D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484B67">
              <w:rPr>
                <w:rFonts w:ascii="Times New Roman" w:hAnsi="Times New Roman" w:cs="Times New Roman"/>
              </w:rPr>
              <w:t>Median household income (% below $27,156 USD/ye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9E366F" w14:textId="08C184F7" w:rsidR="00140DAD" w:rsidRPr="00F43CAE" w:rsidRDefault="00140DAD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132C07">
              <w:rPr>
                <w:rFonts w:ascii="Times New Roman" w:hAnsi="Times New Roman" w:cs="Times New Roman"/>
              </w:rPr>
              <w:t>1</w:t>
            </w:r>
            <w:r w:rsidR="00132C07" w:rsidRPr="00132C0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69B27B9" w14:textId="32834D5C" w:rsidR="00140DAD" w:rsidRPr="00F43CAE" w:rsidRDefault="00484B67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484B67">
              <w:rPr>
                <w:rFonts w:ascii="Times New Roman" w:hAnsi="Times New Roman" w:cs="Times New Roman"/>
              </w:rPr>
              <w:t>0.0</w:t>
            </w:r>
          </w:p>
        </w:tc>
      </w:tr>
      <w:tr w:rsidR="00140DAD" w:rsidRPr="00634910" w14:paraId="150353F5" w14:textId="77777777" w:rsidTr="006C5F77">
        <w:trPr>
          <w:trHeight w:val="247"/>
        </w:trPr>
        <w:tc>
          <w:tcPr>
            <w:tcW w:w="5812" w:type="dxa"/>
            <w:tcBorders>
              <w:top w:val="nil"/>
              <w:left w:val="nil"/>
              <w:right w:val="nil"/>
            </w:tcBorders>
          </w:tcPr>
          <w:p w14:paraId="270BF810" w14:textId="77777777" w:rsidR="00140DAD" w:rsidRPr="00F93686" w:rsidRDefault="00140DAD" w:rsidP="00E6664D">
            <w:pPr>
              <w:rPr>
                <w:rFonts w:ascii="Times New Roman" w:hAnsi="Times New Roman" w:cs="Times New Roman"/>
              </w:rPr>
            </w:pPr>
            <w:r w:rsidRPr="00F93686">
              <w:rPr>
                <w:rFonts w:ascii="Times New Roman" w:hAnsi="Times New Roman" w:cs="Times New Roman"/>
              </w:rPr>
              <w:t>Steps per day (baseline mean, SD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1384320" w14:textId="619D48C6" w:rsidR="00140DAD" w:rsidRPr="00F93686" w:rsidRDefault="00140DAD" w:rsidP="00E6664D">
            <w:pPr>
              <w:rPr>
                <w:rFonts w:ascii="Times New Roman" w:hAnsi="Times New Roman" w:cs="Times New Roman"/>
              </w:rPr>
            </w:pPr>
            <w:r w:rsidRPr="00F93686">
              <w:rPr>
                <w:rFonts w:ascii="Times New Roman" w:hAnsi="Times New Roman" w:cs="Times New Roman"/>
              </w:rPr>
              <w:t>5</w:t>
            </w:r>
            <w:r w:rsidR="00F93686" w:rsidRPr="00F93686">
              <w:rPr>
                <w:rFonts w:ascii="Times New Roman" w:hAnsi="Times New Roman" w:cs="Times New Roman"/>
              </w:rPr>
              <w:t>295</w:t>
            </w:r>
            <w:r w:rsidRPr="00F93686">
              <w:rPr>
                <w:rFonts w:ascii="Times New Roman" w:hAnsi="Times New Roman" w:cs="Times New Roman"/>
              </w:rPr>
              <w:t xml:space="preserve"> (2</w:t>
            </w:r>
            <w:r w:rsidR="00F93686" w:rsidRPr="00F93686">
              <w:rPr>
                <w:rFonts w:ascii="Times New Roman" w:hAnsi="Times New Roman" w:cs="Times New Roman"/>
              </w:rPr>
              <w:t>248</w:t>
            </w:r>
            <w:r w:rsidRPr="00F936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</w:tcPr>
          <w:p w14:paraId="3673D6C7" w14:textId="4971E7D7" w:rsidR="00140DAD" w:rsidRPr="00F43CAE" w:rsidRDefault="00F93686" w:rsidP="00E6664D">
            <w:pPr>
              <w:rPr>
                <w:rFonts w:ascii="Times New Roman" w:hAnsi="Times New Roman" w:cs="Times New Roman"/>
                <w:highlight w:val="yellow"/>
              </w:rPr>
            </w:pPr>
            <w:r w:rsidRPr="00F93686">
              <w:rPr>
                <w:rFonts w:ascii="Times New Roman" w:hAnsi="Times New Roman" w:cs="Times New Roman"/>
              </w:rPr>
              <w:t xml:space="preserve">7138 </w:t>
            </w:r>
            <w:r w:rsidR="00140DAD" w:rsidRPr="00F93686">
              <w:rPr>
                <w:rFonts w:ascii="Times New Roman" w:hAnsi="Times New Roman" w:cs="Times New Roman"/>
              </w:rPr>
              <w:t>(</w:t>
            </w:r>
            <w:r w:rsidRPr="00F93686">
              <w:rPr>
                <w:rFonts w:ascii="Times New Roman" w:hAnsi="Times New Roman" w:cs="Times New Roman"/>
              </w:rPr>
              <w:t>4707)</w:t>
            </w:r>
          </w:p>
        </w:tc>
      </w:tr>
    </w:tbl>
    <w:p w14:paraId="446D3875" w14:textId="36E6A937" w:rsidR="00140DAD" w:rsidRPr="002D13AA" w:rsidRDefault="00410CBF" w:rsidP="002D13AA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inline distT="0" distB="0" distL="0" distR="0" wp14:anchorId="6297F805" wp14:editId="43654EB0">
                <wp:extent cx="6279515" cy="1828800"/>
                <wp:effectExtent l="0" t="0" r="0" b="1270"/>
                <wp:docPr id="7129193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56310A" w14:textId="154588E0" w:rsidR="00140DAD" w:rsidRPr="000053D0" w:rsidRDefault="00670095" w:rsidP="0014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D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 standard deviation, </w:t>
                            </w:r>
                            <w:r w:rsidR="009F0BB5" w:rsidRPr="009F0BB5">
                              <w:rPr>
                                <w:rFonts w:ascii="Times New Roman" w:hAnsi="Times New Roman" w:cs="Times New Roman"/>
                              </w:rPr>
                              <w:t>Participants were classified as highly engaged if they completed ≥50% of the total quizzes</w:t>
                            </w:r>
                            <w:r w:rsidR="009F0BB5">
                              <w:rPr>
                                <w:rFonts w:ascii="Times New Roman" w:hAnsi="Times New Roman" w:cs="Times New Roman"/>
                              </w:rPr>
                              <w:t xml:space="preserve"> whereas</w:t>
                            </w:r>
                            <w:r w:rsidR="009F0BB5" w:rsidRPr="009F0BB5">
                              <w:rPr>
                                <w:rFonts w:ascii="Times New Roman" w:hAnsi="Times New Roman" w:cs="Times New Roman"/>
                              </w:rPr>
                              <w:t xml:space="preserve"> those completing &lt;50% were considered to have low engagement</w:t>
                            </w:r>
                            <w:r w:rsidR="009F0BB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</w:t>
                            </w:r>
                            <w:r w:rsidR="009F0BB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 xml:space="preserve">Household income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$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27,15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D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/year is equivalent to the UK’s cut off for low household income (</w:t>
                            </w:r>
                            <w:r w:rsidRPr="00416B8E">
                              <w:rPr>
                                <w:rFonts w:ascii="Times New Roman" w:hAnsi="Times New Roman" w:cs="Times New Roman"/>
                              </w:rPr>
                              <w:t>£</w:t>
                            </w:r>
                            <w:r w:rsidRPr="00634910">
                              <w:rPr>
                                <w:rFonts w:ascii="Times New Roman" w:hAnsi="Times New Roman" w:cs="Times New Roman"/>
                              </w:rPr>
                              <w:t>21,000/year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297F805" id="Text Box 1" o:spid="_x0000_s1031" type="#_x0000_t202" style="width:494.45pt;height:2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ea4HQIAADQEAAAOAAAAZHJzL2Uyb0RvYy54bWysU01vGyEQvVfqf0Dc69117cRZeR25iVxV&#10;spJITpQzZsG7EjAUsHfdX98BfyrtqeoFBmaYj/ce0/teK7ITzrdgKloMckqE4VC3ZlPRt9fFlwkl&#10;PjBTMwVGVHQvPL2fff407WwphtCAqoUjmMT4srMVbUKwZZZ53gjN/ACsMOiU4DQLeHSbrHasw+xa&#10;ZcM8v8k6cLV1wIX3ePt4cNJZyi+l4OFZSi8CURXF3kJaXVrXcc1mU1ZuHLNNy49tsH/oQrPWYNFz&#10;qkcWGNm69o9UuuUOPMgw4KAzkLLlIs2A0xT5h2lWDbMizYLgeHuGyf+/tPxpt7IvjoT+G/RIYASk&#10;s770eBnn6aXTccdOCfoRwv0ZNtEHwvHyZnh7Ny7GlHD0FZPhZJInYLPLc+t8+C5Ak2hU1CEvCS62&#10;W/qAJTH0FBKrGVi0SiVulCEdlvg6ztODswdfKIMPL81GK/TrnrR1RcenQdZQ73E+BwfqveWLFntY&#10;Mh9emEOucSTUb3jGRSrAWnC0KGnA/frbfYxHCtBLSYfaqaj/uWVOUKJ+GCTnrhiNotjSYTS+HeLB&#10;XXvW1x6z1Q+A8izwp1iezBgf1MmUDvQ7ynweq6KLGY61KxpO5kM4KBq/CRfzeQpCeVkWlmZleUwd&#10;UY0Iv/bvzNkjDQEZfIKTylj5gY1DbHzp7XwbkJNEVcT5gOoRfpRmYvD4jaL2r88p6vLZZ78BAAD/&#10;/wMAUEsDBBQABgAIAAAAIQCZy6fS2QAAAAUBAAAPAAAAZHJzL2Rvd25yZXYueG1sTI/BasMwEETv&#10;hf6D2EAvJZHiQ1EcyyEEfA5x+gGKtbHdSitjybH791V7aS8Lwwwzb4vD4ix74Bh6Twq2GwEMqfGm&#10;p1bB+7VaS2AhajLaekIFXxjgUD4/FTo3fqYLPurYslRCIdcKuhiHnPPQdOh02PgBKXl3Pzodkxxb&#10;bkY9p3JneSbEG3e6p7TQ6QFPHTaf9eQU+Gx+tZd6W53O80clzhNe64BKvayW4x5YxCX+heEHP6FD&#10;mZhufiITmFWQHom/N3k7KXfAbgoyKQXwsuD/6ctvAAAA//8DAFBLAQItABQABgAIAAAAIQC2gziS&#10;/gAAAOEBAAATAAAAAAAAAAAAAAAAAAAAAABbQ29udGVudF9UeXBlc10ueG1sUEsBAi0AFAAGAAgA&#10;AAAhADj9If/WAAAAlAEAAAsAAAAAAAAAAAAAAAAALwEAAF9yZWxzLy5yZWxzUEsBAi0AFAAGAAgA&#10;AAAhADsF5rgdAgAANAQAAA4AAAAAAAAAAAAAAAAALgIAAGRycy9lMm9Eb2MueG1sUEsBAi0AFAAG&#10;AAgAAAAhAJnLp9LZAAAABQEAAA8AAAAAAAAAAAAAAAAAdwQAAGRycy9kb3ducmV2LnhtbFBLBQYA&#10;AAAABAAEAPMAAAB9BQAAAAA=&#10;" filled="f" stroked="f" strokeweight=".5pt">
                <v:textbox style="mso-fit-shape-to-text:t">
                  <w:txbxContent>
                    <w:p w14:paraId="0C56310A" w14:textId="154588E0" w:rsidR="00140DAD" w:rsidRPr="000053D0" w:rsidRDefault="00670095" w:rsidP="00140D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6349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SD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 standard deviation, </w:t>
                      </w:r>
                      <w:r w:rsidR="009F0BB5" w:rsidRPr="009F0BB5">
                        <w:rPr>
                          <w:rFonts w:ascii="Times New Roman" w:hAnsi="Times New Roman" w:cs="Times New Roman"/>
                        </w:rPr>
                        <w:t>Participants were classified as highly engaged if they completed ≥50% of the total quizzes</w:t>
                      </w:r>
                      <w:r w:rsidR="009F0BB5">
                        <w:rPr>
                          <w:rFonts w:ascii="Times New Roman" w:hAnsi="Times New Roman" w:cs="Times New Roman"/>
                        </w:rPr>
                        <w:t xml:space="preserve"> whereas</w:t>
                      </w:r>
                      <w:r w:rsidR="009F0BB5" w:rsidRPr="009F0BB5">
                        <w:rPr>
                          <w:rFonts w:ascii="Times New Roman" w:hAnsi="Times New Roman" w:cs="Times New Roman"/>
                        </w:rPr>
                        <w:t xml:space="preserve"> those completing &lt;50% were considered to have low engagement</w:t>
                      </w:r>
                      <w:r w:rsidR="009F0BB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</w:t>
                      </w:r>
                      <w:r w:rsidR="009F0BB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 xml:space="preserve">Household income of </w:t>
                      </w:r>
                      <w:r>
                        <w:rPr>
                          <w:rFonts w:ascii="Times New Roman" w:hAnsi="Times New Roman" w:cs="Times New Roman"/>
                        </w:rPr>
                        <w:t>$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27,156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D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/year is equivalent to the UK’s cut off for low household income (</w:t>
                      </w:r>
                      <w:r w:rsidRPr="00416B8E">
                        <w:rPr>
                          <w:rFonts w:ascii="Times New Roman" w:hAnsi="Times New Roman" w:cs="Times New Roman"/>
                        </w:rPr>
                        <w:t>£</w:t>
                      </w:r>
                      <w:r w:rsidRPr="00634910">
                        <w:rPr>
                          <w:rFonts w:ascii="Times New Roman" w:hAnsi="Times New Roman" w:cs="Times New Roman"/>
                        </w:rPr>
                        <w:t>21,000/year)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140DAD" w:rsidRPr="002D13AA" w:rsidSect="00410CB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2B"/>
    <w:rsid w:val="000053D7"/>
    <w:rsid w:val="00011C48"/>
    <w:rsid w:val="00034F91"/>
    <w:rsid w:val="00046C33"/>
    <w:rsid w:val="00075FFD"/>
    <w:rsid w:val="00082A0D"/>
    <w:rsid w:val="000A39DC"/>
    <w:rsid w:val="000A5295"/>
    <w:rsid w:val="000A7123"/>
    <w:rsid w:val="000D3571"/>
    <w:rsid w:val="000E2426"/>
    <w:rsid w:val="000F3C87"/>
    <w:rsid w:val="00132C07"/>
    <w:rsid w:val="00140DAD"/>
    <w:rsid w:val="00146235"/>
    <w:rsid w:val="00155689"/>
    <w:rsid w:val="00172D7C"/>
    <w:rsid w:val="00203708"/>
    <w:rsid w:val="00244DDC"/>
    <w:rsid w:val="00253559"/>
    <w:rsid w:val="00262D18"/>
    <w:rsid w:val="0026498E"/>
    <w:rsid w:val="00291C02"/>
    <w:rsid w:val="00296100"/>
    <w:rsid w:val="002D13AA"/>
    <w:rsid w:val="002F0A11"/>
    <w:rsid w:val="00303B6E"/>
    <w:rsid w:val="003129BC"/>
    <w:rsid w:val="003277E0"/>
    <w:rsid w:val="00376279"/>
    <w:rsid w:val="003D7673"/>
    <w:rsid w:val="003E12BE"/>
    <w:rsid w:val="003E6E7E"/>
    <w:rsid w:val="00410CBF"/>
    <w:rsid w:val="0041610B"/>
    <w:rsid w:val="0042251E"/>
    <w:rsid w:val="00442031"/>
    <w:rsid w:val="00484837"/>
    <w:rsid w:val="00484B67"/>
    <w:rsid w:val="0049448D"/>
    <w:rsid w:val="004A11BF"/>
    <w:rsid w:val="004A3B4D"/>
    <w:rsid w:val="00530A27"/>
    <w:rsid w:val="005752F7"/>
    <w:rsid w:val="00610E1F"/>
    <w:rsid w:val="00611625"/>
    <w:rsid w:val="006208B5"/>
    <w:rsid w:val="00670095"/>
    <w:rsid w:val="006C5F77"/>
    <w:rsid w:val="00710506"/>
    <w:rsid w:val="00726A7D"/>
    <w:rsid w:val="007338CD"/>
    <w:rsid w:val="007351EF"/>
    <w:rsid w:val="007E26EA"/>
    <w:rsid w:val="007F4332"/>
    <w:rsid w:val="00815013"/>
    <w:rsid w:val="00841468"/>
    <w:rsid w:val="00861639"/>
    <w:rsid w:val="0086764B"/>
    <w:rsid w:val="00887F44"/>
    <w:rsid w:val="008D719A"/>
    <w:rsid w:val="008F5994"/>
    <w:rsid w:val="00921B70"/>
    <w:rsid w:val="009435BB"/>
    <w:rsid w:val="00955B28"/>
    <w:rsid w:val="00994F86"/>
    <w:rsid w:val="009D0136"/>
    <w:rsid w:val="009D7847"/>
    <w:rsid w:val="009F0BB5"/>
    <w:rsid w:val="009F7763"/>
    <w:rsid w:val="00A146F4"/>
    <w:rsid w:val="00A6056A"/>
    <w:rsid w:val="00A73320"/>
    <w:rsid w:val="00A968F1"/>
    <w:rsid w:val="00A96DDB"/>
    <w:rsid w:val="00B052F8"/>
    <w:rsid w:val="00B10673"/>
    <w:rsid w:val="00B270DE"/>
    <w:rsid w:val="00B61A78"/>
    <w:rsid w:val="00C26AFE"/>
    <w:rsid w:val="00CD385B"/>
    <w:rsid w:val="00CD672B"/>
    <w:rsid w:val="00CE0338"/>
    <w:rsid w:val="00D25E8D"/>
    <w:rsid w:val="00D635ED"/>
    <w:rsid w:val="00D670D4"/>
    <w:rsid w:val="00E117E3"/>
    <w:rsid w:val="00E4160E"/>
    <w:rsid w:val="00E6767D"/>
    <w:rsid w:val="00E74DC7"/>
    <w:rsid w:val="00E87B52"/>
    <w:rsid w:val="00E933AE"/>
    <w:rsid w:val="00EA232F"/>
    <w:rsid w:val="00EA5B96"/>
    <w:rsid w:val="00EC79A4"/>
    <w:rsid w:val="00F25C0E"/>
    <w:rsid w:val="00F43CAE"/>
    <w:rsid w:val="00F93686"/>
    <w:rsid w:val="00FB2CA9"/>
    <w:rsid w:val="00FD4EA8"/>
    <w:rsid w:val="00FE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1824D"/>
  <w15:chartTrackingRefBased/>
  <w15:docId w15:val="{6A0F08AC-A9CD-284F-9D71-970733C1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7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7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7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7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7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7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7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CD672B"/>
    <w:pPr>
      <w:spacing w:before="100" w:beforeAutospacing="1" w:after="100" w:afterAutospacing="1"/>
    </w:pPr>
    <w:rPr>
      <w:rFonts w:ascii="Arial" w:eastAsia="Times New Roman" w:hAnsi="Arial" w:cs="Arial"/>
      <w:lang w:val="en-US"/>
    </w:rPr>
  </w:style>
  <w:style w:type="table" w:styleId="TableGrid">
    <w:name w:val="Table Grid"/>
    <w:basedOn w:val="TableNormal"/>
    <w:uiPriority w:val="39"/>
    <w:rsid w:val="0014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0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0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0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c Salmani</dc:creator>
  <cp:keywords/>
  <dc:description/>
  <cp:lastModifiedBy>Anjana Indu Priya</cp:lastModifiedBy>
  <cp:revision>89</cp:revision>
  <dcterms:created xsi:type="dcterms:W3CDTF">2025-04-03T14:09:00Z</dcterms:created>
  <dcterms:modified xsi:type="dcterms:W3CDTF">2026-03-2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79440-09f3-4877-b329-7d0ae22a2e25</vt:lpwstr>
  </property>
</Properties>
</file>